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D8B6E" w14:textId="3B225F71" w:rsidR="00D5183E" w:rsidRPr="007105AD" w:rsidRDefault="00426862" w:rsidP="00A2542B">
      <w:pPr>
        <w:rPr>
          <w:rFonts w:ascii="Arial" w:hAnsi="Arial" w:cs="Arial"/>
          <w:b/>
          <w:color w:val="000000"/>
          <w:sz w:val="20"/>
          <w:szCs w:val="20"/>
        </w:rPr>
      </w:pPr>
      <w:bookmarkStart w:id="0" w:name="OLE_LINK13"/>
      <w:r w:rsidRPr="007105AD">
        <w:rPr>
          <w:rFonts w:ascii="Arial" w:hAnsi="Arial" w:cs="Arial"/>
          <w:b/>
          <w:color w:val="000000"/>
          <w:sz w:val="20"/>
          <w:szCs w:val="20"/>
        </w:rPr>
        <w:t>Supplementary figure 1.</w:t>
      </w:r>
      <w:r w:rsidRPr="007105AD">
        <w:rPr>
          <w:rFonts w:ascii="Arial" w:hAnsi="Arial" w:cs="Arial"/>
          <w:color w:val="000000"/>
          <w:sz w:val="20"/>
          <w:szCs w:val="20"/>
        </w:rPr>
        <w:t xml:space="preserve"> </w:t>
      </w:r>
      <w:r w:rsidR="00D5183E" w:rsidRPr="007105AD">
        <w:rPr>
          <w:rFonts w:ascii="Arial" w:hAnsi="Arial" w:cs="Arial"/>
          <w:b/>
          <w:color w:val="000000"/>
          <w:sz w:val="20"/>
          <w:szCs w:val="20"/>
        </w:rPr>
        <w:t xml:space="preserve">BSO </w:t>
      </w:r>
      <w:r w:rsidR="00A27F7C" w:rsidRPr="007105AD">
        <w:rPr>
          <w:rFonts w:ascii="Arial" w:hAnsi="Arial" w:cs="Arial"/>
          <w:b/>
          <w:color w:val="000000"/>
          <w:sz w:val="20"/>
          <w:szCs w:val="20"/>
        </w:rPr>
        <w:t>administration</w:t>
      </w:r>
      <w:r w:rsidR="00D5183E" w:rsidRPr="007105AD">
        <w:rPr>
          <w:rFonts w:ascii="Arial" w:hAnsi="Arial" w:cs="Arial"/>
          <w:b/>
          <w:color w:val="000000"/>
          <w:sz w:val="20"/>
          <w:szCs w:val="20"/>
        </w:rPr>
        <w:t xml:space="preserve"> did not </w:t>
      </w:r>
      <w:r w:rsidR="00A51558" w:rsidRPr="007105AD">
        <w:rPr>
          <w:rFonts w:ascii="Arial" w:hAnsi="Arial" w:cs="Arial"/>
          <w:b/>
          <w:color w:val="000000"/>
          <w:sz w:val="20"/>
          <w:szCs w:val="20"/>
        </w:rPr>
        <w:t>induce</w:t>
      </w:r>
      <w:r w:rsidR="00D5183E" w:rsidRPr="007105AD">
        <w:rPr>
          <w:rFonts w:ascii="Arial" w:hAnsi="Arial" w:cs="Arial"/>
          <w:b/>
          <w:color w:val="000000"/>
          <w:sz w:val="20"/>
          <w:szCs w:val="20"/>
        </w:rPr>
        <w:t xml:space="preserve"> adverse effects. </w:t>
      </w:r>
    </w:p>
    <w:bookmarkEnd w:id="0"/>
    <w:p w14:paraId="0F648DA6" w14:textId="5B370127" w:rsidR="00426862" w:rsidRPr="007105AD" w:rsidRDefault="004C32D8" w:rsidP="00A2542B">
      <w:pPr>
        <w:rPr>
          <w:rFonts w:ascii="Arial" w:hAnsi="Arial" w:cs="Arial"/>
          <w:color w:val="000000"/>
          <w:sz w:val="20"/>
          <w:szCs w:val="20"/>
        </w:rPr>
      </w:pPr>
      <w:r w:rsidRPr="007105AD">
        <w:rPr>
          <w:rFonts w:ascii="Arial" w:hAnsi="Arial" w:cs="Arial"/>
          <w:color w:val="000000"/>
          <w:sz w:val="20"/>
          <w:szCs w:val="20"/>
        </w:rPr>
        <w:t>The two-week BSO administration did not exert adverse effects on</w:t>
      </w:r>
      <w:r w:rsidR="00F66E35" w:rsidRPr="007105AD">
        <w:rPr>
          <w:rFonts w:ascii="Arial" w:hAnsi="Arial" w:cs="Arial"/>
          <w:color w:val="000000"/>
          <w:sz w:val="20"/>
          <w:szCs w:val="20"/>
        </w:rPr>
        <w:t xml:space="preserve"> </w:t>
      </w:r>
      <w:r w:rsidR="002877EA" w:rsidRPr="007105AD">
        <w:rPr>
          <w:rFonts w:ascii="Arial" w:hAnsi="Arial" w:cs="Arial"/>
          <w:color w:val="000000"/>
          <w:sz w:val="20"/>
          <w:szCs w:val="20"/>
        </w:rPr>
        <w:t xml:space="preserve">(a) </w:t>
      </w:r>
      <w:r w:rsidR="00D2550D" w:rsidRPr="007105AD">
        <w:rPr>
          <w:rFonts w:ascii="Arial" w:hAnsi="Arial" w:cs="Arial"/>
          <w:color w:val="000000"/>
          <w:sz w:val="20"/>
          <w:szCs w:val="20"/>
        </w:rPr>
        <w:t>body weights</w:t>
      </w:r>
      <w:r w:rsidR="00426862" w:rsidRPr="007105AD">
        <w:rPr>
          <w:rFonts w:ascii="Arial" w:hAnsi="Arial" w:cs="Arial"/>
          <w:color w:val="000000"/>
          <w:sz w:val="20"/>
          <w:szCs w:val="20"/>
        </w:rPr>
        <w:t xml:space="preserve">, </w:t>
      </w:r>
      <w:r w:rsidR="00106ABF" w:rsidRPr="007105AD">
        <w:rPr>
          <w:rFonts w:ascii="Arial" w:hAnsi="Arial" w:cs="Arial"/>
          <w:color w:val="000000"/>
          <w:sz w:val="20"/>
          <w:szCs w:val="20"/>
        </w:rPr>
        <w:t xml:space="preserve">(b) </w:t>
      </w:r>
      <w:r w:rsidR="00426862" w:rsidRPr="007105AD">
        <w:rPr>
          <w:rFonts w:ascii="Arial" w:hAnsi="Arial" w:cs="Arial"/>
          <w:color w:val="000000"/>
          <w:sz w:val="20"/>
          <w:szCs w:val="20"/>
        </w:rPr>
        <w:t xml:space="preserve">liver weights, and </w:t>
      </w:r>
      <w:r w:rsidR="00106ABF" w:rsidRPr="007105AD">
        <w:rPr>
          <w:rFonts w:ascii="Arial" w:hAnsi="Arial" w:cs="Arial"/>
          <w:color w:val="000000"/>
          <w:sz w:val="20"/>
          <w:szCs w:val="20"/>
        </w:rPr>
        <w:t xml:space="preserve">(c) </w:t>
      </w:r>
      <w:r w:rsidR="00426862" w:rsidRPr="007105AD">
        <w:rPr>
          <w:rFonts w:ascii="Arial" w:hAnsi="Arial" w:cs="Arial"/>
          <w:color w:val="000000"/>
          <w:sz w:val="20"/>
          <w:szCs w:val="20"/>
        </w:rPr>
        <w:t xml:space="preserve">kidney weights in either WT or AK mice. </w:t>
      </w:r>
      <w:r w:rsidR="00055AF5" w:rsidRPr="007105AD">
        <w:rPr>
          <w:rFonts w:ascii="Arial" w:hAnsi="Arial" w:cs="Arial"/>
          <w:color w:val="000000"/>
          <w:sz w:val="20"/>
          <w:szCs w:val="20"/>
        </w:rPr>
        <w:t>The s</w:t>
      </w:r>
      <w:r w:rsidR="00A47C14" w:rsidRPr="007105AD">
        <w:rPr>
          <w:rFonts w:ascii="Arial" w:hAnsi="Arial" w:cs="Arial"/>
          <w:color w:val="000000"/>
          <w:sz w:val="20"/>
          <w:szCs w:val="20"/>
        </w:rPr>
        <w:t xml:space="preserve">ix-week BSO administration did not </w:t>
      </w:r>
      <w:r w:rsidR="0007104A" w:rsidRPr="007105AD">
        <w:rPr>
          <w:rFonts w:ascii="Arial" w:hAnsi="Arial" w:cs="Arial"/>
          <w:color w:val="000000"/>
          <w:sz w:val="20"/>
          <w:szCs w:val="20"/>
        </w:rPr>
        <w:t>increase</w:t>
      </w:r>
      <w:r w:rsidR="00A47C14" w:rsidRPr="007105AD">
        <w:rPr>
          <w:rFonts w:ascii="Arial" w:hAnsi="Arial" w:cs="Arial"/>
          <w:color w:val="000000"/>
          <w:sz w:val="20"/>
          <w:szCs w:val="20"/>
        </w:rPr>
        <w:t xml:space="preserve"> plasma markers of liver </w:t>
      </w:r>
      <w:r w:rsidR="00B4118A" w:rsidRPr="007105AD">
        <w:rPr>
          <w:rFonts w:ascii="Arial" w:hAnsi="Arial" w:cs="Arial"/>
          <w:color w:val="000000"/>
          <w:sz w:val="20"/>
          <w:szCs w:val="20"/>
        </w:rPr>
        <w:t xml:space="preserve">damage, including </w:t>
      </w:r>
      <w:r w:rsidR="005B1841" w:rsidRPr="007105AD">
        <w:rPr>
          <w:rFonts w:ascii="Arial" w:hAnsi="Arial" w:cs="Arial"/>
          <w:color w:val="000000"/>
          <w:sz w:val="20"/>
          <w:szCs w:val="20"/>
        </w:rPr>
        <w:t xml:space="preserve">d) </w:t>
      </w:r>
      <w:r w:rsidR="007763D3" w:rsidRPr="007105AD">
        <w:rPr>
          <w:rFonts w:ascii="Arial" w:hAnsi="Arial" w:cs="Arial"/>
          <w:color w:val="000000"/>
          <w:sz w:val="20"/>
          <w:szCs w:val="20"/>
        </w:rPr>
        <w:t>a</w:t>
      </w:r>
      <w:r w:rsidR="005B1841" w:rsidRPr="007105AD">
        <w:rPr>
          <w:rFonts w:ascii="Arial" w:hAnsi="Arial" w:cs="Arial"/>
          <w:color w:val="000000"/>
          <w:sz w:val="20"/>
          <w:szCs w:val="20"/>
        </w:rPr>
        <w:t>lanine transaminase, e) aspartate transaminase, and</w:t>
      </w:r>
      <w:r w:rsidR="007763D3" w:rsidRPr="007105AD">
        <w:rPr>
          <w:rFonts w:ascii="Arial" w:hAnsi="Arial" w:cs="Arial"/>
          <w:color w:val="000000"/>
          <w:sz w:val="20"/>
          <w:szCs w:val="20"/>
        </w:rPr>
        <w:t xml:space="preserve"> kidney damage </w:t>
      </w:r>
      <w:r w:rsidR="005B1841" w:rsidRPr="007105AD">
        <w:rPr>
          <w:rFonts w:ascii="Arial" w:hAnsi="Arial" w:cs="Arial"/>
          <w:color w:val="000000"/>
          <w:sz w:val="20"/>
          <w:szCs w:val="20"/>
        </w:rPr>
        <w:t xml:space="preserve">f) </w:t>
      </w:r>
      <w:r w:rsidR="001B2349" w:rsidRPr="007105AD">
        <w:rPr>
          <w:rFonts w:ascii="Arial" w:hAnsi="Arial" w:cs="Arial"/>
          <w:color w:val="000000"/>
          <w:sz w:val="20"/>
          <w:szCs w:val="20"/>
        </w:rPr>
        <w:t>c</w:t>
      </w:r>
      <w:r w:rsidR="00924F82" w:rsidRPr="007105AD">
        <w:rPr>
          <w:rFonts w:ascii="Arial" w:hAnsi="Arial" w:cs="Arial"/>
          <w:color w:val="000000"/>
          <w:sz w:val="20"/>
          <w:szCs w:val="20"/>
        </w:rPr>
        <w:t>ystatin-C</w:t>
      </w:r>
      <w:r w:rsidR="005B1841" w:rsidRPr="007105AD">
        <w:rPr>
          <w:rFonts w:ascii="Arial" w:hAnsi="Arial" w:cs="Arial"/>
          <w:color w:val="000000"/>
          <w:sz w:val="20"/>
          <w:szCs w:val="20"/>
        </w:rPr>
        <w:t xml:space="preserve">. </w:t>
      </w:r>
      <w:bookmarkStart w:id="1" w:name="OLE_LINK14"/>
      <w:r w:rsidR="00426862" w:rsidRPr="007105AD">
        <w:rPr>
          <w:rFonts w:ascii="Arial" w:hAnsi="Arial" w:cs="Arial"/>
          <w:color w:val="000000"/>
          <w:sz w:val="20"/>
          <w:szCs w:val="20"/>
        </w:rPr>
        <w:t xml:space="preserve">Note: a) Error bars represent </w:t>
      </w:r>
      <w:r w:rsidR="00541D0B" w:rsidRPr="007105AD">
        <w:rPr>
          <w:rFonts w:ascii="Arial" w:hAnsi="Arial" w:cs="Arial"/>
          <w:color w:val="000000"/>
          <w:sz w:val="20"/>
          <w:szCs w:val="20"/>
        </w:rPr>
        <w:t xml:space="preserve">the standard error of mean </w:t>
      </w:r>
      <w:r w:rsidR="00426862" w:rsidRPr="007105AD">
        <w:rPr>
          <w:rFonts w:ascii="Arial" w:hAnsi="Arial" w:cs="Arial"/>
          <w:color w:val="000000"/>
          <w:sz w:val="20"/>
          <w:szCs w:val="20"/>
        </w:rPr>
        <w:t>b) *&lt;0.05, **&lt;0.01, ***&lt;0.001, ****&lt;0.00001, and ns – not significant</w:t>
      </w:r>
      <w:r w:rsidR="00306F06" w:rsidRPr="007105AD">
        <w:rPr>
          <w:rFonts w:ascii="Arial" w:hAnsi="Arial" w:cs="Arial"/>
          <w:color w:val="000000"/>
          <w:sz w:val="20"/>
          <w:szCs w:val="20"/>
        </w:rPr>
        <w:t>; P</w:t>
      </w:r>
      <w:r w:rsidR="00306F06" w:rsidRPr="007105AD">
        <w:rPr>
          <w:rFonts w:ascii="Arial" w:hAnsi="Arial" w:cs="Arial"/>
          <w:color w:val="000000"/>
          <w:sz w:val="20"/>
          <w:szCs w:val="20"/>
          <w:vertAlign w:val="subscript"/>
        </w:rPr>
        <w:t>G</w:t>
      </w:r>
      <w:r w:rsidR="00306F06" w:rsidRPr="007105AD">
        <w:rPr>
          <w:rFonts w:ascii="Arial" w:hAnsi="Arial" w:cs="Arial"/>
          <w:color w:val="000000"/>
          <w:sz w:val="20"/>
          <w:szCs w:val="20"/>
        </w:rPr>
        <w:t xml:space="preserve"> – </w:t>
      </w:r>
      <w:r w:rsidR="00D4459F" w:rsidRPr="007105AD">
        <w:rPr>
          <w:rFonts w:ascii="Arial" w:hAnsi="Arial" w:cs="Arial"/>
          <w:color w:val="000000"/>
          <w:sz w:val="20"/>
          <w:szCs w:val="20"/>
        </w:rPr>
        <w:t xml:space="preserve">the </w:t>
      </w:r>
      <w:r w:rsidR="00306F06" w:rsidRPr="007105AD">
        <w:rPr>
          <w:rFonts w:ascii="Arial" w:hAnsi="Arial" w:cs="Arial"/>
          <w:color w:val="000000"/>
          <w:sz w:val="20"/>
          <w:szCs w:val="20"/>
        </w:rPr>
        <w:t>overall effect of genotype</w:t>
      </w:r>
      <w:r w:rsidR="006360BA" w:rsidRPr="007105AD">
        <w:rPr>
          <w:rFonts w:ascii="Arial" w:hAnsi="Arial" w:cs="Arial"/>
          <w:color w:val="000000"/>
          <w:sz w:val="20"/>
          <w:szCs w:val="20"/>
        </w:rPr>
        <w:t>; P</w:t>
      </w:r>
      <w:r w:rsidR="006360BA" w:rsidRPr="007105AD">
        <w:rPr>
          <w:rFonts w:ascii="Arial" w:hAnsi="Arial" w:cs="Arial"/>
          <w:color w:val="000000"/>
          <w:sz w:val="20"/>
          <w:szCs w:val="20"/>
          <w:vertAlign w:val="subscript"/>
        </w:rPr>
        <w:t>D</w:t>
      </w:r>
      <w:r w:rsidR="006360BA" w:rsidRPr="007105AD">
        <w:rPr>
          <w:rFonts w:ascii="Arial" w:hAnsi="Arial" w:cs="Arial"/>
          <w:color w:val="000000"/>
          <w:sz w:val="20"/>
          <w:szCs w:val="20"/>
        </w:rPr>
        <w:t xml:space="preserve"> – the overall effect of </w:t>
      </w:r>
      <w:r w:rsidR="000C6684" w:rsidRPr="007105AD">
        <w:rPr>
          <w:rFonts w:ascii="Arial" w:hAnsi="Arial" w:cs="Arial"/>
          <w:color w:val="000000"/>
          <w:sz w:val="20"/>
          <w:szCs w:val="20"/>
        </w:rPr>
        <w:t xml:space="preserve">the </w:t>
      </w:r>
      <w:r w:rsidR="006360BA" w:rsidRPr="007105AD">
        <w:rPr>
          <w:rFonts w:ascii="Arial" w:hAnsi="Arial" w:cs="Arial"/>
          <w:color w:val="000000"/>
          <w:sz w:val="20"/>
          <w:szCs w:val="20"/>
        </w:rPr>
        <w:t>drug</w:t>
      </w:r>
      <w:r w:rsidR="00A65D2D" w:rsidRPr="007105AD">
        <w:rPr>
          <w:rFonts w:ascii="Arial" w:hAnsi="Arial" w:cs="Arial"/>
          <w:color w:val="000000"/>
          <w:sz w:val="20"/>
          <w:szCs w:val="20"/>
        </w:rPr>
        <w:t>.</w:t>
      </w:r>
    </w:p>
    <w:bookmarkEnd w:id="1"/>
    <w:p w14:paraId="3081899E" w14:textId="4C152A8B" w:rsidR="00A87950" w:rsidRPr="007105AD" w:rsidRDefault="00677095" w:rsidP="00E2206D">
      <w:pPr>
        <w:tabs>
          <w:tab w:val="left" w:pos="3353"/>
        </w:tabs>
        <w:rPr>
          <w:rFonts w:ascii="Arial" w:hAnsi="Arial" w:cs="Arial"/>
          <w:b/>
          <w:color w:val="000000"/>
          <w:sz w:val="20"/>
          <w:szCs w:val="20"/>
        </w:rPr>
      </w:pPr>
      <w:r w:rsidRPr="007105AD">
        <w:rPr>
          <w:rFonts w:ascii="Arial" w:hAnsi="Arial" w:cs="Arial"/>
          <w:b/>
          <w:color w:val="000000"/>
          <w:sz w:val="20"/>
          <w:szCs w:val="20"/>
        </w:rPr>
        <w:t xml:space="preserve">Supplementary figure 2. </w:t>
      </w:r>
      <w:r w:rsidR="005A2E28" w:rsidRPr="007105AD">
        <w:rPr>
          <w:rFonts w:ascii="Arial" w:hAnsi="Arial" w:cs="Arial"/>
          <w:b/>
          <w:color w:val="000000"/>
          <w:sz w:val="20"/>
          <w:szCs w:val="20"/>
        </w:rPr>
        <w:t>BSO has no effect on triglyceride concentrations</w:t>
      </w:r>
      <w:r w:rsidR="00A87950" w:rsidRPr="007105AD">
        <w:rPr>
          <w:rFonts w:ascii="Arial" w:hAnsi="Arial" w:cs="Arial"/>
          <w:b/>
          <w:color w:val="000000"/>
          <w:sz w:val="20"/>
          <w:szCs w:val="20"/>
        </w:rPr>
        <w:t>.</w:t>
      </w:r>
    </w:p>
    <w:p w14:paraId="5E64D454" w14:textId="4AA07D49" w:rsidR="004758A1" w:rsidRPr="007105AD" w:rsidRDefault="005A2E28" w:rsidP="004758A1">
      <w:pPr>
        <w:rPr>
          <w:rFonts w:ascii="Arial" w:hAnsi="Arial" w:cs="Arial"/>
          <w:color w:val="000000"/>
          <w:sz w:val="20"/>
          <w:szCs w:val="20"/>
        </w:rPr>
      </w:pPr>
      <w:r w:rsidRPr="007105AD">
        <w:rPr>
          <w:rFonts w:ascii="Arial" w:hAnsi="Arial" w:cs="Arial"/>
          <w:color w:val="000000"/>
          <w:sz w:val="20"/>
          <w:szCs w:val="20"/>
        </w:rPr>
        <w:t>Six-week administration of BSO did</w:t>
      </w:r>
      <w:r w:rsidR="0010289F" w:rsidRPr="007105AD">
        <w:rPr>
          <w:rFonts w:ascii="Arial" w:hAnsi="Arial" w:cs="Arial"/>
          <w:color w:val="000000"/>
          <w:sz w:val="20"/>
          <w:szCs w:val="20"/>
        </w:rPr>
        <w:t xml:space="preserve"> not</w:t>
      </w:r>
      <w:r w:rsidRPr="007105AD">
        <w:rPr>
          <w:rFonts w:ascii="Arial" w:hAnsi="Arial" w:cs="Arial"/>
          <w:color w:val="000000"/>
          <w:sz w:val="20"/>
          <w:szCs w:val="20"/>
        </w:rPr>
        <w:t xml:space="preserve"> affect triglyceride concentrations </w:t>
      </w:r>
      <w:r w:rsidR="00C20E65" w:rsidRPr="007105AD">
        <w:rPr>
          <w:rFonts w:ascii="Arial" w:hAnsi="Arial" w:cs="Arial"/>
          <w:color w:val="000000"/>
          <w:sz w:val="20"/>
          <w:szCs w:val="20"/>
        </w:rPr>
        <w:t>in either (a) the liver or (</w:t>
      </w:r>
      <w:r w:rsidR="00EC5736" w:rsidRPr="007105AD">
        <w:rPr>
          <w:rFonts w:ascii="Arial" w:hAnsi="Arial" w:cs="Arial"/>
          <w:color w:val="000000"/>
          <w:sz w:val="20"/>
          <w:szCs w:val="20"/>
        </w:rPr>
        <w:t>b</w:t>
      </w:r>
      <w:r w:rsidR="00C20E65" w:rsidRPr="007105AD">
        <w:rPr>
          <w:rFonts w:ascii="Arial" w:hAnsi="Arial" w:cs="Arial"/>
          <w:color w:val="000000"/>
          <w:sz w:val="20"/>
          <w:szCs w:val="20"/>
        </w:rPr>
        <w:t xml:space="preserve">) the </w:t>
      </w:r>
      <w:r w:rsidRPr="007105AD">
        <w:rPr>
          <w:rFonts w:ascii="Arial" w:hAnsi="Arial" w:cs="Arial"/>
          <w:color w:val="000000"/>
          <w:sz w:val="20"/>
          <w:szCs w:val="20"/>
        </w:rPr>
        <w:t xml:space="preserve">plasma. </w:t>
      </w:r>
      <w:bookmarkStart w:id="2" w:name="OLE_LINK15"/>
      <w:r w:rsidR="004758A1" w:rsidRPr="007105AD">
        <w:rPr>
          <w:rFonts w:ascii="Arial" w:hAnsi="Arial" w:cs="Arial"/>
          <w:color w:val="000000"/>
          <w:sz w:val="20"/>
          <w:szCs w:val="20"/>
        </w:rPr>
        <w:t>Note: a) Error bars represent the standard error of mean b) ns – not significant.</w:t>
      </w:r>
    </w:p>
    <w:bookmarkEnd w:id="2"/>
    <w:p w14:paraId="398C27E2" w14:textId="272B8B10" w:rsidR="0062516D" w:rsidRPr="007105AD" w:rsidRDefault="0062516D" w:rsidP="00E2206D">
      <w:pPr>
        <w:tabs>
          <w:tab w:val="left" w:pos="3353"/>
          <w:tab w:val="left" w:pos="7598"/>
        </w:tabs>
        <w:rPr>
          <w:rFonts w:ascii="Arial" w:hAnsi="Arial" w:cs="Arial"/>
          <w:b/>
          <w:color w:val="000000"/>
          <w:sz w:val="20"/>
          <w:szCs w:val="20"/>
        </w:rPr>
      </w:pPr>
      <w:r w:rsidRPr="007105AD">
        <w:rPr>
          <w:rFonts w:ascii="Arial" w:hAnsi="Arial" w:cs="Arial"/>
          <w:b/>
          <w:color w:val="000000"/>
          <w:sz w:val="20"/>
          <w:szCs w:val="20"/>
        </w:rPr>
        <w:t>Supplementary figure</w:t>
      </w:r>
      <w:r w:rsidR="00FF23FB" w:rsidRPr="007105AD">
        <w:rPr>
          <w:rFonts w:ascii="Arial" w:hAnsi="Arial" w:cs="Arial"/>
          <w:b/>
          <w:color w:val="000000"/>
          <w:sz w:val="20"/>
          <w:szCs w:val="20"/>
        </w:rPr>
        <w:t xml:space="preserve"> 3</w:t>
      </w:r>
      <w:r w:rsidRPr="007105AD">
        <w:rPr>
          <w:rFonts w:ascii="Arial" w:hAnsi="Arial" w:cs="Arial"/>
          <w:b/>
          <w:color w:val="000000"/>
          <w:sz w:val="20"/>
          <w:szCs w:val="20"/>
        </w:rPr>
        <w:t xml:space="preserve">. BSO </w:t>
      </w:r>
      <w:r w:rsidR="00A327CC" w:rsidRPr="007105AD">
        <w:rPr>
          <w:rFonts w:ascii="Arial" w:hAnsi="Arial" w:cs="Arial"/>
          <w:b/>
          <w:color w:val="000000"/>
          <w:sz w:val="20"/>
          <w:szCs w:val="20"/>
        </w:rPr>
        <w:t>did not improve fasting plasma insulin</w:t>
      </w:r>
      <w:r w:rsidRPr="007105AD">
        <w:rPr>
          <w:rFonts w:ascii="Arial" w:hAnsi="Arial" w:cs="Arial"/>
          <w:b/>
          <w:color w:val="000000"/>
          <w:sz w:val="20"/>
          <w:szCs w:val="20"/>
        </w:rPr>
        <w:t>.</w:t>
      </w:r>
      <w:r w:rsidR="001E4FF9" w:rsidRPr="007105AD">
        <w:rPr>
          <w:rFonts w:ascii="Arial" w:hAnsi="Arial" w:cs="Arial"/>
          <w:b/>
          <w:color w:val="000000"/>
          <w:sz w:val="20"/>
          <w:szCs w:val="20"/>
        </w:rPr>
        <w:tab/>
      </w:r>
    </w:p>
    <w:p w14:paraId="0B159AA1" w14:textId="47320162" w:rsidR="00B86001" w:rsidRPr="007105AD" w:rsidRDefault="001E4FF9" w:rsidP="00B86001">
      <w:pPr>
        <w:rPr>
          <w:rFonts w:ascii="Arial" w:hAnsi="Arial" w:cs="Arial"/>
          <w:color w:val="000000"/>
          <w:sz w:val="20"/>
          <w:szCs w:val="20"/>
        </w:rPr>
      </w:pPr>
      <w:r w:rsidRPr="007105AD">
        <w:rPr>
          <w:rFonts w:ascii="Arial" w:hAnsi="Arial" w:cs="Arial"/>
          <w:color w:val="000000"/>
          <w:sz w:val="20"/>
          <w:szCs w:val="20"/>
        </w:rPr>
        <w:t xml:space="preserve">BSO </w:t>
      </w:r>
      <w:r w:rsidR="003102AF" w:rsidRPr="007105AD">
        <w:rPr>
          <w:rFonts w:ascii="Arial" w:hAnsi="Arial" w:cs="Arial"/>
          <w:color w:val="000000"/>
          <w:sz w:val="20"/>
          <w:szCs w:val="20"/>
        </w:rPr>
        <w:t>had</w:t>
      </w:r>
      <w:r w:rsidRPr="007105AD">
        <w:rPr>
          <w:rFonts w:ascii="Arial" w:hAnsi="Arial" w:cs="Arial"/>
          <w:color w:val="000000"/>
          <w:sz w:val="20"/>
          <w:szCs w:val="20"/>
        </w:rPr>
        <w:t xml:space="preserve"> </w:t>
      </w:r>
      <w:r w:rsidR="00801334" w:rsidRPr="007105AD">
        <w:rPr>
          <w:rFonts w:ascii="Arial" w:hAnsi="Arial" w:cs="Arial"/>
          <w:color w:val="000000"/>
          <w:sz w:val="20"/>
          <w:szCs w:val="20"/>
        </w:rPr>
        <w:t xml:space="preserve">no </w:t>
      </w:r>
      <w:r w:rsidR="0094049F" w:rsidRPr="007105AD">
        <w:rPr>
          <w:rFonts w:ascii="Arial" w:hAnsi="Arial" w:cs="Arial"/>
          <w:color w:val="000000"/>
          <w:sz w:val="20"/>
          <w:szCs w:val="20"/>
        </w:rPr>
        <w:t>e</w:t>
      </w:r>
      <w:r w:rsidR="00801334" w:rsidRPr="007105AD">
        <w:rPr>
          <w:rFonts w:ascii="Arial" w:hAnsi="Arial" w:cs="Arial"/>
          <w:color w:val="000000"/>
          <w:sz w:val="20"/>
          <w:szCs w:val="20"/>
        </w:rPr>
        <w:t xml:space="preserve">ffect </w:t>
      </w:r>
      <w:r w:rsidR="00566C71" w:rsidRPr="007105AD">
        <w:rPr>
          <w:rFonts w:ascii="Arial" w:hAnsi="Arial" w:cs="Arial"/>
          <w:color w:val="000000"/>
          <w:sz w:val="20"/>
          <w:szCs w:val="20"/>
        </w:rPr>
        <w:t xml:space="preserve">on </w:t>
      </w:r>
      <w:r w:rsidR="007C7FF6" w:rsidRPr="007105AD">
        <w:rPr>
          <w:rFonts w:ascii="Arial" w:hAnsi="Arial" w:cs="Arial"/>
          <w:color w:val="000000"/>
          <w:sz w:val="20"/>
          <w:szCs w:val="20"/>
        </w:rPr>
        <w:t xml:space="preserve">fasting </w:t>
      </w:r>
      <w:r w:rsidRPr="007105AD">
        <w:rPr>
          <w:rFonts w:ascii="Arial" w:hAnsi="Arial" w:cs="Arial"/>
          <w:color w:val="000000"/>
          <w:sz w:val="20"/>
          <w:szCs w:val="20"/>
        </w:rPr>
        <w:t>plasma</w:t>
      </w:r>
      <w:r w:rsidR="00801334" w:rsidRPr="007105AD">
        <w:rPr>
          <w:rFonts w:ascii="Arial" w:hAnsi="Arial" w:cs="Arial"/>
          <w:color w:val="000000"/>
          <w:sz w:val="20"/>
          <w:szCs w:val="20"/>
        </w:rPr>
        <w:t xml:space="preserve"> concentr</w:t>
      </w:r>
      <w:bookmarkStart w:id="3" w:name="_GoBack"/>
      <w:bookmarkEnd w:id="3"/>
      <w:r w:rsidR="00801334" w:rsidRPr="007105AD">
        <w:rPr>
          <w:rFonts w:ascii="Arial" w:hAnsi="Arial" w:cs="Arial"/>
          <w:color w:val="000000"/>
          <w:sz w:val="20"/>
          <w:szCs w:val="20"/>
        </w:rPr>
        <w:t>ations of either (a) insulin or (b) c-peptide.</w:t>
      </w:r>
      <w:r w:rsidR="00D41729" w:rsidRPr="007105AD">
        <w:rPr>
          <w:rFonts w:ascii="Arial" w:hAnsi="Arial" w:cs="Arial"/>
          <w:color w:val="000000"/>
          <w:sz w:val="20"/>
          <w:szCs w:val="20"/>
        </w:rPr>
        <w:t xml:space="preserve"> An overall genotype effect was observed, where AK mice had lower levels of insulin and c-peptide. </w:t>
      </w:r>
      <w:r w:rsidR="00B86001" w:rsidRPr="007105AD">
        <w:rPr>
          <w:rFonts w:ascii="Arial" w:hAnsi="Arial" w:cs="Arial"/>
          <w:color w:val="000000"/>
          <w:sz w:val="20"/>
          <w:szCs w:val="20"/>
        </w:rPr>
        <w:t xml:space="preserve">Note: a) Error bars represent the standard error of mean b) ****&lt;0.00001 and ns – not significant; </w:t>
      </w:r>
      <w:r w:rsidR="004123BA" w:rsidRPr="007105AD">
        <w:rPr>
          <w:rFonts w:ascii="Arial" w:hAnsi="Arial" w:cs="Arial"/>
          <w:color w:val="000000"/>
          <w:sz w:val="20"/>
          <w:szCs w:val="20"/>
        </w:rPr>
        <w:t xml:space="preserve"># </w:t>
      </w:r>
      <w:r w:rsidR="005D2B2D" w:rsidRPr="007105AD">
        <w:rPr>
          <w:rFonts w:ascii="Arial" w:hAnsi="Arial" w:cs="Arial"/>
          <w:color w:val="000000"/>
          <w:sz w:val="20"/>
          <w:szCs w:val="20"/>
        </w:rPr>
        <w:t xml:space="preserve">P-value from two-tailed Student’s t-test was </w:t>
      </w:r>
      <w:r w:rsidR="006F7AA9" w:rsidRPr="007105AD">
        <w:rPr>
          <w:rFonts w:ascii="Arial" w:hAnsi="Arial" w:cs="Arial"/>
          <w:color w:val="000000"/>
          <w:sz w:val="20"/>
          <w:szCs w:val="20"/>
        </w:rPr>
        <w:t>&lt; 0.05</w:t>
      </w:r>
      <w:r w:rsidR="00F4761A" w:rsidRPr="007105AD">
        <w:rPr>
          <w:rFonts w:ascii="Arial" w:hAnsi="Arial" w:cs="Arial"/>
          <w:color w:val="000000"/>
          <w:sz w:val="20"/>
          <w:szCs w:val="20"/>
        </w:rPr>
        <w:t>;</w:t>
      </w:r>
      <w:r w:rsidR="006F7AA9" w:rsidRPr="007105AD">
        <w:rPr>
          <w:rFonts w:ascii="Arial" w:hAnsi="Arial" w:cs="Arial"/>
          <w:color w:val="000000"/>
          <w:sz w:val="20"/>
          <w:szCs w:val="20"/>
        </w:rPr>
        <w:t xml:space="preserve"> </w:t>
      </w:r>
      <w:r w:rsidR="00B86001" w:rsidRPr="007105AD">
        <w:rPr>
          <w:rFonts w:ascii="Arial" w:hAnsi="Arial" w:cs="Arial"/>
          <w:color w:val="000000"/>
          <w:sz w:val="20"/>
          <w:szCs w:val="20"/>
        </w:rPr>
        <w:t>P</w:t>
      </w:r>
      <w:r w:rsidR="00B86001" w:rsidRPr="007105AD">
        <w:rPr>
          <w:rFonts w:ascii="Arial" w:hAnsi="Arial" w:cs="Arial"/>
          <w:color w:val="000000"/>
          <w:sz w:val="20"/>
          <w:szCs w:val="20"/>
          <w:vertAlign w:val="subscript"/>
        </w:rPr>
        <w:t>G</w:t>
      </w:r>
      <w:r w:rsidR="00B86001" w:rsidRPr="007105AD">
        <w:rPr>
          <w:rFonts w:ascii="Arial" w:hAnsi="Arial" w:cs="Arial"/>
          <w:color w:val="000000"/>
          <w:sz w:val="20"/>
          <w:szCs w:val="20"/>
        </w:rPr>
        <w:t xml:space="preserve"> – the overall effect of genotype.</w:t>
      </w:r>
    </w:p>
    <w:p w14:paraId="755F13FD" w14:textId="7B3C2E07" w:rsidR="00503BB5" w:rsidRPr="007105AD" w:rsidRDefault="00503BB5" w:rsidP="00503BB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14:paraId="05C948EC" w14:textId="77777777" w:rsidR="002702AA" w:rsidRPr="007105AD" w:rsidRDefault="002702AA" w:rsidP="00503BB5">
      <w:pPr>
        <w:tabs>
          <w:tab w:val="left" w:pos="1996"/>
        </w:tabs>
        <w:rPr>
          <w:rFonts w:ascii="Arial" w:hAnsi="Arial" w:cs="Arial"/>
          <w:color w:val="000000"/>
          <w:sz w:val="20"/>
          <w:szCs w:val="20"/>
        </w:rPr>
        <w:sectPr w:rsidR="002702AA" w:rsidRPr="007105AD" w:rsidSect="007105AD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</w:sectPr>
      </w:pPr>
    </w:p>
    <w:tbl>
      <w:tblPr>
        <w:tblW w:w="0" w:type="auto"/>
        <w:tblInd w:w="-10" w:type="dxa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7"/>
        <w:gridCol w:w="4533"/>
      </w:tblGrid>
      <w:tr w:rsidR="00E12ED5" w:rsidRPr="007105AD" w14:paraId="62E86450" w14:textId="77777777" w:rsidTr="00275E7C">
        <w:trPr>
          <w:trHeight w:val="330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E2543" w14:textId="6355910F" w:rsidR="00E12ED5" w:rsidRPr="007105AD" w:rsidRDefault="00E12ED5" w:rsidP="00E7425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1. Technical details of </w:t>
            </w:r>
            <w:r w:rsidR="00211EB9"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qMan </w:t>
            </w:r>
            <w:r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says used</w:t>
            </w:r>
            <w:r w:rsidR="00D23C29"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 mRNA quantification</w:t>
            </w:r>
          </w:p>
        </w:tc>
      </w:tr>
      <w:tr w:rsidR="00564C67" w:rsidRPr="007105AD" w14:paraId="3E641E75" w14:textId="77777777" w:rsidTr="00275E7C">
        <w:trPr>
          <w:trHeight w:val="33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3D43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e of intere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F1E7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qMan assay ID</w:t>
            </w:r>
          </w:p>
        </w:tc>
      </w:tr>
      <w:tr w:rsidR="00E12ED5" w:rsidRPr="007105AD" w14:paraId="7D8B2CB7" w14:textId="77777777" w:rsidTr="00275E7C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4BF1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Gcl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236F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802658_m1</w:t>
            </w:r>
          </w:p>
        </w:tc>
      </w:tr>
      <w:tr w:rsidR="00E12ED5" w:rsidRPr="007105AD" w14:paraId="11D919FC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F6F0D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Gc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42841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514997_m1</w:t>
            </w:r>
          </w:p>
        </w:tc>
      </w:tr>
      <w:tr w:rsidR="00E12ED5" w:rsidRPr="007105AD" w14:paraId="3BD69A10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6A041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G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EB0EE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1246547_g1</w:t>
            </w:r>
          </w:p>
        </w:tc>
      </w:tr>
      <w:tr w:rsidR="00E12ED5" w:rsidRPr="007105AD" w14:paraId="7034F930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13E8A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C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90F1A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461247_m1</w:t>
            </w:r>
          </w:p>
        </w:tc>
      </w:tr>
      <w:tr w:rsidR="00E12ED5" w:rsidRPr="007105AD" w14:paraId="23848485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88EBD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8BC81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496660_g1</w:t>
            </w:r>
          </w:p>
        </w:tc>
      </w:tr>
      <w:tr w:rsidR="00E12ED5" w:rsidRPr="007105AD" w14:paraId="4A094BAE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CAC1F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3F7E2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4207591_g1</w:t>
            </w:r>
          </w:p>
        </w:tc>
      </w:tr>
      <w:tr w:rsidR="00E12ED5" w:rsidRPr="007105AD" w14:paraId="2FC9FA64" w14:textId="77777777" w:rsidTr="00275E7C">
        <w:trPr>
          <w:trHeight w:val="9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1A91CFD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10"/>
                <w:szCs w:val="10"/>
              </w:rPr>
            </w:pPr>
          </w:p>
        </w:tc>
      </w:tr>
      <w:tr w:rsidR="00E12ED5" w:rsidRPr="007105AD" w14:paraId="78016737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7980E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G6p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14719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656735_g</w:t>
            </w:r>
          </w:p>
        </w:tc>
      </w:tr>
      <w:tr w:rsidR="00E12ED5" w:rsidRPr="007105AD" w14:paraId="40EC17DF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0B7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F7083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7293398_g1</w:t>
            </w:r>
          </w:p>
        </w:tc>
      </w:tr>
      <w:tr w:rsidR="00E12ED5" w:rsidRPr="007105AD" w14:paraId="33943FD4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CAE63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AE6C7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521023_m1</w:t>
            </w:r>
          </w:p>
        </w:tc>
      </w:tr>
      <w:tr w:rsidR="00E12ED5" w:rsidRPr="007105AD" w14:paraId="222ABDAD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17232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6BB43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724881_m1</w:t>
            </w:r>
          </w:p>
        </w:tc>
      </w:tr>
      <w:tr w:rsidR="00E12ED5" w:rsidRPr="007105AD" w14:paraId="1BBE9B60" w14:textId="77777777" w:rsidTr="00275E7C">
        <w:trPr>
          <w:trHeight w:val="63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CBB627F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color w:val="222222"/>
                <w:sz w:val="10"/>
                <w:szCs w:val="10"/>
              </w:rPr>
            </w:pPr>
          </w:p>
        </w:tc>
      </w:tr>
      <w:tr w:rsidR="00E12ED5" w:rsidRPr="007105AD" w14:paraId="7EB63C70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B614D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Pg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0C65A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503037_m1</w:t>
            </w:r>
          </w:p>
        </w:tc>
      </w:tr>
      <w:tr w:rsidR="00E12ED5" w:rsidRPr="007105AD" w14:paraId="3A06841F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99B69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Tx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BD566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1351952_g1</w:t>
            </w:r>
          </w:p>
        </w:tc>
      </w:tr>
      <w:tr w:rsidR="00E12ED5" w:rsidRPr="007105AD" w14:paraId="0AFCA7AF" w14:textId="77777777" w:rsidTr="00275E7C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7597A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Ba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06A58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443474_m1</w:t>
            </w:r>
          </w:p>
        </w:tc>
      </w:tr>
      <w:tr w:rsidR="00E12ED5" w:rsidRPr="007105AD" w14:paraId="14D73A13" w14:textId="77777777" w:rsidTr="00275E7C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9A5C4" w14:textId="77777777" w:rsidR="00E12ED5" w:rsidRPr="007105AD" w:rsidRDefault="00E12ED5" w:rsidP="00B623BC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Erdj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904BB" w14:textId="77777777" w:rsidR="00E12ED5" w:rsidRPr="007105AD" w:rsidRDefault="00E12ED5" w:rsidP="00B623BC">
            <w:pPr>
              <w:spacing w:after="0"/>
              <w:jc w:val="center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Mm00546464_m1</w:t>
            </w:r>
          </w:p>
        </w:tc>
      </w:tr>
      <w:tr w:rsidR="005D4CC4" w:rsidRPr="007105AD" w14:paraId="72EC7F74" w14:textId="77777777" w:rsidTr="00275E7C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06FC4" w14:textId="5EE26C0F" w:rsidR="005D4CC4" w:rsidRPr="007105AD" w:rsidRDefault="005D4CC4" w:rsidP="005D4CC4">
            <w:pPr>
              <w:spacing w:after="0"/>
              <w:rPr>
                <w:rFonts w:ascii="Calibri" w:eastAsia="Times New Roman" w:hAnsi="Calibri" w:cs="Calibri"/>
                <w:i/>
                <w:sz w:val="24"/>
                <w:szCs w:val="24"/>
              </w:rPr>
            </w:pPr>
            <w:r w:rsidRPr="007105AD">
              <w:rPr>
                <w:rFonts w:ascii="Calibri" w:eastAsia="Times New Roman" w:hAnsi="Calibri" w:cs="Calibri"/>
                <w:i/>
                <w:sz w:val="24"/>
                <w:szCs w:val="24"/>
              </w:rPr>
              <w:t>Note: All assays were obtained from ThermoFisher Scientific</w:t>
            </w:r>
          </w:p>
        </w:tc>
      </w:tr>
    </w:tbl>
    <w:p w14:paraId="4079B827" w14:textId="77777777" w:rsidR="00E12ED5" w:rsidRPr="007105AD" w:rsidRDefault="00E12ED5" w:rsidP="00A2542B">
      <w:pPr>
        <w:rPr>
          <w:rFonts w:ascii="Arial" w:hAnsi="Arial" w:cs="Arial"/>
          <w:color w:val="000000"/>
          <w:sz w:val="20"/>
          <w:szCs w:val="20"/>
        </w:rPr>
      </w:pPr>
    </w:p>
    <w:p w14:paraId="04E58FED" w14:textId="51925337" w:rsidR="00275E7C" w:rsidRPr="007105AD" w:rsidRDefault="00275E7C"/>
    <w:p w14:paraId="5FEC4308" w14:textId="07B292A5" w:rsidR="00275E7C" w:rsidRPr="007105AD" w:rsidRDefault="00275E7C"/>
    <w:p w14:paraId="04DBCB42" w14:textId="38063B62" w:rsidR="00275E7C" w:rsidRPr="007105AD" w:rsidRDefault="00275E7C"/>
    <w:p w14:paraId="5698F2F1" w14:textId="3C21FA48" w:rsidR="00275E7C" w:rsidRPr="007105AD" w:rsidRDefault="00275E7C"/>
    <w:p w14:paraId="088513DB" w14:textId="6E4335A1" w:rsidR="00275E7C" w:rsidRPr="007105AD" w:rsidRDefault="00275E7C"/>
    <w:p w14:paraId="1C7D37A9" w14:textId="18AECF55" w:rsidR="00275E7C" w:rsidRDefault="00275E7C"/>
    <w:sectPr w:rsidR="00275E7C" w:rsidSect="007105A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99A8D" w14:textId="77777777" w:rsidR="00F913F0" w:rsidRDefault="00F913F0">
      <w:pPr>
        <w:spacing w:after="0"/>
      </w:pPr>
      <w:r>
        <w:separator/>
      </w:r>
    </w:p>
  </w:endnote>
  <w:endnote w:type="continuationSeparator" w:id="0">
    <w:p w14:paraId="7BB3B43C" w14:textId="77777777" w:rsidR="00F913F0" w:rsidRDefault="00F913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90B017" w14:textId="22FAD326" w:rsidR="007F0DA5" w:rsidRDefault="007F0D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7706F">
      <w:rPr>
        <w:noProof/>
        <w:color w:val="000000"/>
      </w:rPr>
      <w:t>2</w:t>
    </w:r>
    <w:r>
      <w:rPr>
        <w:color w:val="000000"/>
      </w:rPr>
      <w:fldChar w:fldCharType="end"/>
    </w:r>
  </w:p>
  <w:p w14:paraId="49C022F2" w14:textId="77777777" w:rsidR="007F0DA5" w:rsidRDefault="007F0D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D973D" w14:textId="77777777" w:rsidR="00F913F0" w:rsidRDefault="00F913F0">
      <w:pPr>
        <w:spacing w:after="0"/>
      </w:pPr>
      <w:r>
        <w:separator/>
      </w:r>
    </w:p>
  </w:footnote>
  <w:footnote w:type="continuationSeparator" w:id="0">
    <w:p w14:paraId="7488B71C" w14:textId="77777777" w:rsidR="00F913F0" w:rsidRDefault="00F913F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DBFA7" w14:textId="77777777" w:rsidR="007F0DA5" w:rsidRDefault="007F0DA5">
    <w:pPr>
      <w:jc w:val="right"/>
      <w:rPr>
        <w:sz w:val="20"/>
        <w:szCs w:val="20"/>
      </w:rPr>
    </w:pPr>
  </w:p>
  <w:p w14:paraId="41BE13B4" w14:textId="77777777" w:rsidR="007F0DA5" w:rsidRDefault="007F0D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2098"/>
    <w:multiLevelType w:val="hybridMultilevel"/>
    <w:tmpl w:val="A93CEE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66D44"/>
    <w:multiLevelType w:val="hybridMultilevel"/>
    <w:tmpl w:val="277C30CE"/>
    <w:lvl w:ilvl="0" w:tplc="D728BE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03D16"/>
    <w:multiLevelType w:val="hybridMultilevel"/>
    <w:tmpl w:val="36EC65E2"/>
    <w:lvl w:ilvl="0" w:tplc="9D38EC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87526"/>
    <w:multiLevelType w:val="multilevel"/>
    <w:tmpl w:val="19809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 (For Geroscienc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rfvvavyevrvgew2xopv9z60exf5srzwdva&quot;&gt;Pancreatic cancer-Converted&lt;record-ids&gt;&lt;item&gt;19&lt;/item&gt;&lt;item&gt;25&lt;/item&gt;&lt;item&gt;86&lt;/item&gt;&lt;item&gt;101&lt;/item&gt;&lt;item&gt;118&lt;/item&gt;&lt;item&gt;121&lt;/item&gt;&lt;item&gt;125&lt;/item&gt;&lt;item&gt;137&lt;/item&gt;&lt;item&gt;145&lt;/item&gt;&lt;item&gt;146&lt;/item&gt;&lt;item&gt;150&lt;/item&gt;&lt;item&gt;151&lt;/item&gt;&lt;item&gt;152&lt;/item&gt;&lt;item&gt;153&lt;/item&gt;&lt;item&gt;154&lt;/item&gt;&lt;item&gt;155&lt;/item&gt;&lt;item&gt;160&lt;/item&gt;&lt;item&gt;161&lt;/item&gt;&lt;item&gt;162&lt;/item&gt;&lt;item&gt;165&lt;/item&gt;&lt;item&gt;166&lt;/item&gt;&lt;item&gt;167&lt;/item&gt;&lt;item&gt;174&lt;/item&gt;&lt;item&gt;175&lt;/item&gt;&lt;item&gt;176&lt;/item&gt;&lt;item&gt;179&lt;/item&gt;&lt;item&gt;181&lt;/item&gt;&lt;item&gt;182&lt;/item&gt;&lt;item&gt;183&lt;/item&gt;&lt;item&gt;184&lt;/item&gt;&lt;item&gt;185&lt;/item&gt;&lt;item&gt;186&lt;/item&gt;&lt;item&gt;192&lt;/item&gt;&lt;item&gt;194&lt;/item&gt;&lt;item&gt;195&lt;/item&gt;&lt;item&gt;196&lt;/item&gt;&lt;item&gt;197&lt;/item&gt;&lt;item&gt;198&lt;/item&gt;&lt;item&gt;199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215&lt;/item&gt;&lt;item&gt;216&lt;/item&gt;&lt;item&gt;217&lt;/item&gt;&lt;item&gt;218&lt;/item&gt;&lt;item&gt;219&lt;/item&gt;&lt;item&gt;220&lt;/item&gt;&lt;item&gt;221&lt;/item&gt;&lt;item&gt;223&lt;/item&gt;&lt;item&gt;224&lt;/item&gt;&lt;item&gt;225&lt;/item&gt;&lt;item&gt;226&lt;/item&gt;&lt;item&gt;227&lt;/item&gt;&lt;item&gt;232&lt;/item&gt;&lt;item&gt;234&lt;/item&gt;&lt;item&gt;235&lt;/item&gt;&lt;item&gt;237&lt;/item&gt;&lt;item&gt;238&lt;/item&gt;&lt;item&gt;239&lt;/item&gt;&lt;/record-ids&gt;&lt;/item&gt;&lt;/Libraries&gt;"/>
    <w:docVar w:name="EN.UseJSCitationFormat" w:val="False"/>
    <w:docVar w:name="PMS_Route" w:val="Done"/>
  </w:docVars>
  <w:rsids>
    <w:rsidRoot w:val="00426862"/>
    <w:rsid w:val="000000ED"/>
    <w:rsid w:val="00001A32"/>
    <w:rsid w:val="00002175"/>
    <w:rsid w:val="00003CAD"/>
    <w:rsid w:val="00004FC1"/>
    <w:rsid w:val="0000736F"/>
    <w:rsid w:val="00007AD6"/>
    <w:rsid w:val="00010A86"/>
    <w:rsid w:val="00013864"/>
    <w:rsid w:val="00013BAC"/>
    <w:rsid w:val="00014FD3"/>
    <w:rsid w:val="00015EBB"/>
    <w:rsid w:val="00016B43"/>
    <w:rsid w:val="00021157"/>
    <w:rsid w:val="00025D07"/>
    <w:rsid w:val="000278B5"/>
    <w:rsid w:val="00027CA5"/>
    <w:rsid w:val="00027F5F"/>
    <w:rsid w:val="00031659"/>
    <w:rsid w:val="00031E18"/>
    <w:rsid w:val="00033D98"/>
    <w:rsid w:val="00034360"/>
    <w:rsid w:val="00040E31"/>
    <w:rsid w:val="00042B96"/>
    <w:rsid w:val="000431FF"/>
    <w:rsid w:val="00043202"/>
    <w:rsid w:val="000440D7"/>
    <w:rsid w:val="00044713"/>
    <w:rsid w:val="000458E7"/>
    <w:rsid w:val="00045986"/>
    <w:rsid w:val="0004606A"/>
    <w:rsid w:val="00050444"/>
    <w:rsid w:val="00050C90"/>
    <w:rsid w:val="00050F3F"/>
    <w:rsid w:val="00052D35"/>
    <w:rsid w:val="00054331"/>
    <w:rsid w:val="00055AF5"/>
    <w:rsid w:val="00055BB2"/>
    <w:rsid w:val="000567A2"/>
    <w:rsid w:val="00057576"/>
    <w:rsid w:val="000625A7"/>
    <w:rsid w:val="000626EF"/>
    <w:rsid w:val="00062B48"/>
    <w:rsid w:val="00064156"/>
    <w:rsid w:val="00064AC1"/>
    <w:rsid w:val="000655EC"/>
    <w:rsid w:val="0006627D"/>
    <w:rsid w:val="00066782"/>
    <w:rsid w:val="0007104A"/>
    <w:rsid w:val="00076499"/>
    <w:rsid w:val="000827A8"/>
    <w:rsid w:val="0008534C"/>
    <w:rsid w:val="00085532"/>
    <w:rsid w:val="00086D96"/>
    <w:rsid w:val="00090AFA"/>
    <w:rsid w:val="00090B67"/>
    <w:rsid w:val="0009160B"/>
    <w:rsid w:val="000945E8"/>
    <w:rsid w:val="00095DC5"/>
    <w:rsid w:val="000A08F4"/>
    <w:rsid w:val="000A14E0"/>
    <w:rsid w:val="000A1FAE"/>
    <w:rsid w:val="000A3479"/>
    <w:rsid w:val="000A4A4D"/>
    <w:rsid w:val="000A5776"/>
    <w:rsid w:val="000B2144"/>
    <w:rsid w:val="000B2373"/>
    <w:rsid w:val="000B488B"/>
    <w:rsid w:val="000B4AB7"/>
    <w:rsid w:val="000B4B4E"/>
    <w:rsid w:val="000B5673"/>
    <w:rsid w:val="000B69E5"/>
    <w:rsid w:val="000B780B"/>
    <w:rsid w:val="000C004F"/>
    <w:rsid w:val="000C100B"/>
    <w:rsid w:val="000C1631"/>
    <w:rsid w:val="000C28E1"/>
    <w:rsid w:val="000C6684"/>
    <w:rsid w:val="000D0CCD"/>
    <w:rsid w:val="000D1562"/>
    <w:rsid w:val="000D2776"/>
    <w:rsid w:val="000D28E8"/>
    <w:rsid w:val="000D3A81"/>
    <w:rsid w:val="000D4426"/>
    <w:rsid w:val="000D55AB"/>
    <w:rsid w:val="000D74F5"/>
    <w:rsid w:val="000E0D92"/>
    <w:rsid w:val="000E11C2"/>
    <w:rsid w:val="000E2A37"/>
    <w:rsid w:val="000E62D5"/>
    <w:rsid w:val="000E63BC"/>
    <w:rsid w:val="000F0E08"/>
    <w:rsid w:val="000F1B9F"/>
    <w:rsid w:val="000F2DBB"/>
    <w:rsid w:val="000F2ECA"/>
    <w:rsid w:val="000F326E"/>
    <w:rsid w:val="000F36E2"/>
    <w:rsid w:val="000F3808"/>
    <w:rsid w:val="000F4A17"/>
    <w:rsid w:val="000F5299"/>
    <w:rsid w:val="000F79BB"/>
    <w:rsid w:val="001000F9"/>
    <w:rsid w:val="00101947"/>
    <w:rsid w:val="00101CEC"/>
    <w:rsid w:val="0010289F"/>
    <w:rsid w:val="0010314D"/>
    <w:rsid w:val="0010516D"/>
    <w:rsid w:val="00106ABF"/>
    <w:rsid w:val="00106F2B"/>
    <w:rsid w:val="00110A7F"/>
    <w:rsid w:val="00113B6D"/>
    <w:rsid w:val="00113C88"/>
    <w:rsid w:val="00114A4D"/>
    <w:rsid w:val="00114DCB"/>
    <w:rsid w:val="00115045"/>
    <w:rsid w:val="00125AC3"/>
    <w:rsid w:val="0012662E"/>
    <w:rsid w:val="00126A8D"/>
    <w:rsid w:val="0012704B"/>
    <w:rsid w:val="00131DFA"/>
    <w:rsid w:val="00133BE7"/>
    <w:rsid w:val="00135B1E"/>
    <w:rsid w:val="00137B81"/>
    <w:rsid w:val="00137E85"/>
    <w:rsid w:val="001406C5"/>
    <w:rsid w:val="001416FA"/>
    <w:rsid w:val="00141DDE"/>
    <w:rsid w:val="00142535"/>
    <w:rsid w:val="00142D4B"/>
    <w:rsid w:val="00142DC6"/>
    <w:rsid w:val="0014369A"/>
    <w:rsid w:val="00145F61"/>
    <w:rsid w:val="00147C42"/>
    <w:rsid w:val="00147FA3"/>
    <w:rsid w:val="00155814"/>
    <w:rsid w:val="00155894"/>
    <w:rsid w:val="001563A7"/>
    <w:rsid w:val="001568ED"/>
    <w:rsid w:val="00156AFA"/>
    <w:rsid w:val="001574B7"/>
    <w:rsid w:val="0015784F"/>
    <w:rsid w:val="00157E6B"/>
    <w:rsid w:val="00162119"/>
    <w:rsid w:val="00163D4D"/>
    <w:rsid w:val="00164626"/>
    <w:rsid w:val="001647E0"/>
    <w:rsid w:val="00164FB7"/>
    <w:rsid w:val="001658A9"/>
    <w:rsid w:val="00170CFF"/>
    <w:rsid w:val="00171A7E"/>
    <w:rsid w:val="001721C9"/>
    <w:rsid w:val="00173637"/>
    <w:rsid w:val="0017606E"/>
    <w:rsid w:val="00176AF1"/>
    <w:rsid w:val="00181EB9"/>
    <w:rsid w:val="001844BE"/>
    <w:rsid w:val="00184B8E"/>
    <w:rsid w:val="001858AE"/>
    <w:rsid w:val="001861EE"/>
    <w:rsid w:val="001862D2"/>
    <w:rsid w:val="001878A0"/>
    <w:rsid w:val="00191378"/>
    <w:rsid w:val="001918DA"/>
    <w:rsid w:val="00191B06"/>
    <w:rsid w:val="00192D4D"/>
    <w:rsid w:val="00193185"/>
    <w:rsid w:val="00193373"/>
    <w:rsid w:val="00194C73"/>
    <w:rsid w:val="0019663F"/>
    <w:rsid w:val="0019715E"/>
    <w:rsid w:val="0019723F"/>
    <w:rsid w:val="001A0DBF"/>
    <w:rsid w:val="001A0E7F"/>
    <w:rsid w:val="001A27F9"/>
    <w:rsid w:val="001A3DA5"/>
    <w:rsid w:val="001A4EB5"/>
    <w:rsid w:val="001A55BD"/>
    <w:rsid w:val="001A7ECD"/>
    <w:rsid w:val="001B057A"/>
    <w:rsid w:val="001B2349"/>
    <w:rsid w:val="001B38B6"/>
    <w:rsid w:val="001B512D"/>
    <w:rsid w:val="001B5426"/>
    <w:rsid w:val="001B6579"/>
    <w:rsid w:val="001B76EF"/>
    <w:rsid w:val="001C0C0E"/>
    <w:rsid w:val="001C12EB"/>
    <w:rsid w:val="001C3AD5"/>
    <w:rsid w:val="001C6B4B"/>
    <w:rsid w:val="001D017A"/>
    <w:rsid w:val="001D044B"/>
    <w:rsid w:val="001D0A29"/>
    <w:rsid w:val="001D154F"/>
    <w:rsid w:val="001D19E2"/>
    <w:rsid w:val="001D1AA4"/>
    <w:rsid w:val="001D31D8"/>
    <w:rsid w:val="001D7553"/>
    <w:rsid w:val="001D7574"/>
    <w:rsid w:val="001D79FE"/>
    <w:rsid w:val="001E05F9"/>
    <w:rsid w:val="001E11FD"/>
    <w:rsid w:val="001E4E3D"/>
    <w:rsid w:val="001E4FF9"/>
    <w:rsid w:val="001E6C9E"/>
    <w:rsid w:val="001F0252"/>
    <w:rsid w:val="001F3560"/>
    <w:rsid w:val="001F3650"/>
    <w:rsid w:val="001F3B40"/>
    <w:rsid w:val="001F7081"/>
    <w:rsid w:val="00201A22"/>
    <w:rsid w:val="002033E7"/>
    <w:rsid w:val="002039F6"/>
    <w:rsid w:val="00206FC5"/>
    <w:rsid w:val="00207A11"/>
    <w:rsid w:val="00210EF7"/>
    <w:rsid w:val="00211C54"/>
    <w:rsid w:val="00211EB9"/>
    <w:rsid w:val="00212A7F"/>
    <w:rsid w:val="002131B0"/>
    <w:rsid w:val="0021354A"/>
    <w:rsid w:val="00213FB8"/>
    <w:rsid w:val="00214A5B"/>
    <w:rsid w:val="0021606E"/>
    <w:rsid w:val="00216684"/>
    <w:rsid w:val="00217741"/>
    <w:rsid w:val="00225428"/>
    <w:rsid w:val="00225C4F"/>
    <w:rsid w:val="00227AC0"/>
    <w:rsid w:val="00231439"/>
    <w:rsid w:val="0023526C"/>
    <w:rsid w:val="00236514"/>
    <w:rsid w:val="00236649"/>
    <w:rsid w:val="00236943"/>
    <w:rsid w:val="00236FA2"/>
    <w:rsid w:val="00237C46"/>
    <w:rsid w:val="002404C8"/>
    <w:rsid w:val="0024197F"/>
    <w:rsid w:val="00242ECD"/>
    <w:rsid w:val="0024345D"/>
    <w:rsid w:val="00244AAA"/>
    <w:rsid w:val="002451E9"/>
    <w:rsid w:val="002548DB"/>
    <w:rsid w:val="00255A1F"/>
    <w:rsid w:val="0025790E"/>
    <w:rsid w:val="00261738"/>
    <w:rsid w:val="00261CC5"/>
    <w:rsid w:val="0026284B"/>
    <w:rsid w:val="0026310E"/>
    <w:rsid w:val="0026563F"/>
    <w:rsid w:val="00265FE4"/>
    <w:rsid w:val="0026613B"/>
    <w:rsid w:val="00266845"/>
    <w:rsid w:val="00266DFD"/>
    <w:rsid w:val="00267699"/>
    <w:rsid w:val="002702AA"/>
    <w:rsid w:val="0027093D"/>
    <w:rsid w:val="002714E4"/>
    <w:rsid w:val="0027297A"/>
    <w:rsid w:val="002739B9"/>
    <w:rsid w:val="00275E7C"/>
    <w:rsid w:val="00276F5F"/>
    <w:rsid w:val="00277A42"/>
    <w:rsid w:val="00280C58"/>
    <w:rsid w:val="00282860"/>
    <w:rsid w:val="00282895"/>
    <w:rsid w:val="0028353C"/>
    <w:rsid w:val="002841DB"/>
    <w:rsid w:val="00284734"/>
    <w:rsid w:val="00285F9D"/>
    <w:rsid w:val="00286A6F"/>
    <w:rsid w:val="00286B8F"/>
    <w:rsid w:val="0028746D"/>
    <w:rsid w:val="002877EA"/>
    <w:rsid w:val="00287804"/>
    <w:rsid w:val="002905D3"/>
    <w:rsid w:val="00290635"/>
    <w:rsid w:val="00291AC4"/>
    <w:rsid w:val="00292D48"/>
    <w:rsid w:val="002946E6"/>
    <w:rsid w:val="002962BD"/>
    <w:rsid w:val="002A1CE8"/>
    <w:rsid w:val="002A2044"/>
    <w:rsid w:val="002A31F3"/>
    <w:rsid w:val="002A3799"/>
    <w:rsid w:val="002A3F88"/>
    <w:rsid w:val="002A514E"/>
    <w:rsid w:val="002B0A5A"/>
    <w:rsid w:val="002B19F6"/>
    <w:rsid w:val="002B31CF"/>
    <w:rsid w:val="002B5B9E"/>
    <w:rsid w:val="002B771C"/>
    <w:rsid w:val="002C4CDB"/>
    <w:rsid w:val="002C7143"/>
    <w:rsid w:val="002C7FAA"/>
    <w:rsid w:val="002D1A8B"/>
    <w:rsid w:val="002D1D1E"/>
    <w:rsid w:val="002D21D3"/>
    <w:rsid w:val="002D2204"/>
    <w:rsid w:val="002D22E2"/>
    <w:rsid w:val="002D2612"/>
    <w:rsid w:val="002E0339"/>
    <w:rsid w:val="002E3263"/>
    <w:rsid w:val="002E4E2B"/>
    <w:rsid w:val="002E5EAF"/>
    <w:rsid w:val="002E64DC"/>
    <w:rsid w:val="002E7BC9"/>
    <w:rsid w:val="002E7FFE"/>
    <w:rsid w:val="002F148F"/>
    <w:rsid w:val="002F2E6F"/>
    <w:rsid w:val="002F6DCF"/>
    <w:rsid w:val="002F7F16"/>
    <w:rsid w:val="003031F1"/>
    <w:rsid w:val="0030327E"/>
    <w:rsid w:val="00303E81"/>
    <w:rsid w:val="00305825"/>
    <w:rsid w:val="00305C08"/>
    <w:rsid w:val="00306F06"/>
    <w:rsid w:val="00307F92"/>
    <w:rsid w:val="003102AF"/>
    <w:rsid w:val="00312893"/>
    <w:rsid w:val="0031323B"/>
    <w:rsid w:val="0031425C"/>
    <w:rsid w:val="003143A5"/>
    <w:rsid w:val="00314814"/>
    <w:rsid w:val="0031591F"/>
    <w:rsid w:val="0031696E"/>
    <w:rsid w:val="00317C7B"/>
    <w:rsid w:val="00320DB5"/>
    <w:rsid w:val="00321287"/>
    <w:rsid w:val="00330140"/>
    <w:rsid w:val="003315CB"/>
    <w:rsid w:val="00332DFD"/>
    <w:rsid w:val="0033379C"/>
    <w:rsid w:val="0033734C"/>
    <w:rsid w:val="003417D4"/>
    <w:rsid w:val="00341D92"/>
    <w:rsid w:val="00342372"/>
    <w:rsid w:val="003438DB"/>
    <w:rsid w:val="00343FF6"/>
    <w:rsid w:val="00344329"/>
    <w:rsid w:val="0034445F"/>
    <w:rsid w:val="00345FEE"/>
    <w:rsid w:val="003466A5"/>
    <w:rsid w:val="00347EBC"/>
    <w:rsid w:val="00350857"/>
    <w:rsid w:val="00352AEF"/>
    <w:rsid w:val="00353FE0"/>
    <w:rsid w:val="00354545"/>
    <w:rsid w:val="00355BD0"/>
    <w:rsid w:val="00356961"/>
    <w:rsid w:val="00356F4A"/>
    <w:rsid w:val="003573BA"/>
    <w:rsid w:val="00361189"/>
    <w:rsid w:val="00361592"/>
    <w:rsid w:val="00362435"/>
    <w:rsid w:val="0036336E"/>
    <w:rsid w:val="0036390E"/>
    <w:rsid w:val="0036719C"/>
    <w:rsid w:val="00370620"/>
    <w:rsid w:val="00371B18"/>
    <w:rsid w:val="00372F3A"/>
    <w:rsid w:val="00374150"/>
    <w:rsid w:val="00376695"/>
    <w:rsid w:val="0038089F"/>
    <w:rsid w:val="00381662"/>
    <w:rsid w:val="00381E2C"/>
    <w:rsid w:val="003825CA"/>
    <w:rsid w:val="00384A90"/>
    <w:rsid w:val="00384E10"/>
    <w:rsid w:val="003860AD"/>
    <w:rsid w:val="00386BE7"/>
    <w:rsid w:val="00386FC7"/>
    <w:rsid w:val="00391C4F"/>
    <w:rsid w:val="003936E5"/>
    <w:rsid w:val="00397E43"/>
    <w:rsid w:val="003A20BD"/>
    <w:rsid w:val="003A35E0"/>
    <w:rsid w:val="003A42BC"/>
    <w:rsid w:val="003A5774"/>
    <w:rsid w:val="003A6C95"/>
    <w:rsid w:val="003B223A"/>
    <w:rsid w:val="003B4D44"/>
    <w:rsid w:val="003B4D5C"/>
    <w:rsid w:val="003B75E6"/>
    <w:rsid w:val="003C0CD2"/>
    <w:rsid w:val="003C11F6"/>
    <w:rsid w:val="003C307D"/>
    <w:rsid w:val="003C3155"/>
    <w:rsid w:val="003C4CC6"/>
    <w:rsid w:val="003C57A8"/>
    <w:rsid w:val="003D0254"/>
    <w:rsid w:val="003D0F82"/>
    <w:rsid w:val="003D1098"/>
    <w:rsid w:val="003D66BF"/>
    <w:rsid w:val="003E165D"/>
    <w:rsid w:val="003E1F4D"/>
    <w:rsid w:val="003E3F2C"/>
    <w:rsid w:val="003E53D7"/>
    <w:rsid w:val="003E5C46"/>
    <w:rsid w:val="003E6B12"/>
    <w:rsid w:val="003E6B93"/>
    <w:rsid w:val="003E7005"/>
    <w:rsid w:val="003F0340"/>
    <w:rsid w:val="003F086C"/>
    <w:rsid w:val="003F1312"/>
    <w:rsid w:val="003F1A01"/>
    <w:rsid w:val="003F25CB"/>
    <w:rsid w:val="003F2CB3"/>
    <w:rsid w:val="003F3036"/>
    <w:rsid w:val="003F3A9F"/>
    <w:rsid w:val="003F3CE0"/>
    <w:rsid w:val="003F416E"/>
    <w:rsid w:val="003F50FE"/>
    <w:rsid w:val="003F5F27"/>
    <w:rsid w:val="003F743F"/>
    <w:rsid w:val="004046C1"/>
    <w:rsid w:val="00405131"/>
    <w:rsid w:val="00410A4E"/>
    <w:rsid w:val="004121C8"/>
    <w:rsid w:val="004123BA"/>
    <w:rsid w:val="00415070"/>
    <w:rsid w:val="004167E7"/>
    <w:rsid w:val="00420D4C"/>
    <w:rsid w:val="00426862"/>
    <w:rsid w:val="00430D5E"/>
    <w:rsid w:val="00431089"/>
    <w:rsid w:val="00431209"/>
    <w:rsid w:val="00432ECB"/>
    <w:rsid w:val="00433E83"/>
    <w:rsid w:val="00434C72"/>
    <w:rsid w:val="00442031"/>
    <w:rsid w:val="00443BC0"/>
    <w:rsid w:val="00445B40"/>
    <w:rsid w:val="00447359"/>
    <w:rsid w:val="00450625"/>
    <w:rsid w:val="004517E2"/>
    <w:rsid w:val="004526DC"/>
    <w:rsid w:val="00462D01"/>
    <w:rsid w:val="004638E4"/>
    <w:rsid w:val="004645B9"/>
    <w:rsid w:val="00464C9E"/>
    <w:rsid w:val="004657E6"/>
    <w:rsid w:val="00465F39"/>
    <w:rsid w:val="00466284"/>
    <w:rsid w:val="00466822"/>
    <w:rsid w:val="00470C4D"/>
    <w:rsid w:val="004710A1"/>
    <w:rsid w:val="004717A4"/>
    <w:rsid w:val="004758A1"/>
    <w:rsid w:val="00475F7B"/>
    <w:rsid w:val="0047703B"/>
    <w:rsid w:val="00477AFA"/>
    <w:rsid w:val="00485770"/>
    <w:rsid w:val="00491B49"/>
    <w:rsid w:val="00491BE1"/>
    <w:rsid w:val="00492784"/>
    <w:rsid w:val="00493B77"/>
    <w:rsid w:val="00496988"/>
    <w:rsid w:val="00496CFE"/>
    <w:rsid w:val="004977E6"/>
    <w:rsid w:val="004A01AC"/>
    <w:rsid w:val="004A267E"/>
    <w:rsid w:val="004A4328"/>
    <w:rsid w:val="004B060C"/>
    <w:rsid w:val="004B18CA"/>
    <w:rsid w:val="004B275E"/>
    <w:rsid w:val="004B505E"/>
    <w:rsid w:val="004B5575"/>
    <w:rsid w:val="004B60A5"/>
    <w:rsid w:val="004B709E"/>
    <w:rsid w:val="004C1C02"/>
    <w:rsid w:val="004C3287"/>
    <w:rsid w:val="004C32D8"/>
    <w:rsid w:val="004C4312"/>
    <w:rsid w:val="004C4374"/>
    <w:rsid w:val="004C5277"/>
    <w:rsid w:val="004C5317"/>
    <w:rsid w:val="004C535F"/>
    <w:rsid w:val="004C560C"/>
    <w:rsid w:val="004C6362"/>
    <w:rsid w:val="004C7672"/>
    <w:rsid w:val="004D0ED2"/>
    <w:rsid w:val="004D4A80"/>
    <w:rsid w:val="004E128D"/>
    <w:rsid w:val="004E18F5"/>
    <w:rsid w:val="004E2A2F"/>
    <w:rsid w:val="004E445B"/>
    <w:rsid w:val="004E5412"/>
    <w:rsid w:val="004E607B"/>
    <w:rsid w:val="004F2080"/>
    <w:rsid w:val="004F455F"/>
    <w:rsid w:val="004F4E44"/>
    <w:rsid w:val="004F5755"/>
    <w:rsid w:val="004F5D18"/>
    <w:rsid w:val="00502F96"/>
    <w:rsid w:val="00503BB5"/>
    <w:rsid w:val="005053E2"/>
    <w:rsid w:val="0051202C"/>
    <w:rsid w:val="005136A6"/>
    <w:rsid w:val="00514E5F"/>
    <w:rsid w:val="00515C86"/>
    <w:rsid w:val="00516EA8"/>
    <w:rsid w:val="00520522"/>
    <w:rsid w:val="005215DD"/>
    <w:rsid w:val="005226B2"/>
    <w:rsid w:val="005243C0"/>
    <w:rsid w:val="00524972"/>
    <w:rsid w:val="005252D9"/>
    <w:rsid w:val="00525F3E"/>
    <w:rsid w:val="00526AEE"/>
    <w:rsid w:val="00526C18"/>
    <w:rsid w:val="00527B07"/>
    <w:rsid w:val="005308D2"/>
    <w:rsid w:val="0053640F"/>
    <w:rsid w:val="00537C9F"/>
    <w:rsid w:val="00537EA3"/>
    <w:rsid w:val="00540506"/>
    <w:rsid w:val="00541D0B"/>
    <w:rsid w:val="005422E4"/>
    <w:rsid w:val="00542A04"/>
    <w:rsid w:val="00542E99"/>
    <w:rsid w:val="00544F09"/>
    <w:rsid w:val="00545306"/>
    <w:rsid w:val="0054778B"/>
    <w:rsid w:val="00551443"/>
    <w:rsid w:val="005517BE"/>
    <w:rsid w:val="00552747"/>
    <w:rsid w:val="00552D17"/>
    <w:rsid w:val="00553073"/>
    <w:rsid w:val="00553A28"/>
    <w:rsid w:val="0055456F"/>
    <w:rsid w:val="005562DE"/>
    <w:rsid w:val="005575B1"/>
    <w:rsid w:val="005579E9"/>
    <w:rsid w:val="00560BC5"/>
    <w:rsid w:val="0056143D"/>
    <w:rsid w:val="00562370"/>
    <w:rsid w:val="00564C67"/>
    <w:rsid w:val="005665A4"/>
    <w:rsid w:val="0056691B"/>
    <w:rsid w:val="00566C71"/>
    <w:rsid w:val="00567B32"/>
    <w:rsid w:val="00567BAB"/>
    <w:rsid w:val="005703EC"/>
    <w:rsid w:val="00571DE2"/>
    <w:rsid w:val="00572277"/>
    <w:rsid w:val="005731E0"/>
    <w:rsid w:val="0057485B"/>
    <w:rsid w:val="005752FA"/>
    <w:rsid w:val="0058053E"/>
    <w:rsid w:val="0058112F"/>
    <w:rsid w:val="00584100"/>
    <w:rsid w:val="00586139"/>
    <w:rsid w:val="0058681A"/>
    <w:rsid w:val="00587D7C"/>
    <w:rsid w:val="005906EA"/>
    <w:rsid w:val="00591B64"/>
    <w:rsid w:val="0059252F"/>
    <w:rsid w:val="00594231"/>
    <w:rsid w:val="005944AB"/>
    <w:rsid w:val="00594A9A"/>
    <w:rsid w:val="00595CBC"/>
    <w:rsid w:val="00596695"/>
    <w:rsid w:val="0059687B"/>
    <w:rsid w:val="00597A50"/>
    <w:rsid w:val="005A17AB"/>
    <w:rsid w:val="005A2E28"/>
    <w:rsid w:val="005A32D8"/>
    <w:rsid w:val="005A3F63"/>
    <w:rsid w:val="005A50FA"/>
    <w:rsid w:val="005A5932"/>
    <w:rsid w:val="005A7CBD"/>
    <w:rsid w:val="005B1841"/>
    <w:rsid w:val="005B30B4"/>
    <w:rsid w:val="005B34E7"/>
    <w:rsid w:val="005B43FC"/>
    <w:rsid w:val="005B4685"/>
    <w:rsid w:val="005B563F"/>
    <w:rsid w:val="005B5CC8"/>
    <w:rsid w:val="005C109E"/>
    <w:rsid w:val="005C1AD0"/>
    <w:rsid w:val="005C1DF1"/>
    <w:rsid w:val="005C29CF"/>
    <w:rsid w:val="005C368D"/>
    <w:rsid w:val="005D2B2D"/>
    <w:rsid w:val="005D3CB4"/>
    <w:rsid w:val="005D4165"/>
    <w:rsid w:val="005D4AC7"/>
    <w:rsid w:val="005D4CC4"/>
    <w:rsid w:val="005D5D7F"/>
    <w:rsid w:val="005D65D7"/>
    <w:rsid w:val="005E180E"/>
    <w:rsid w:val="005E1C19"/>
    <w:rsid w:val="005E5A00"/>
    <w:rsid w:val="005E676D"/>
    <w:rsid w:val="005E7ACD"/>
    <w:rsid w:val="005F3AFE"/>
    <w:rsid w:val="005F6027"/>
    <w:rsid w:val="005F6332"/>
    <w:rsid w:val="0060108F"/>
    <w:rsid w:val="00603070"/>
    <w:rsid w:val="006036B3"/>
    <w:rsid w:val="0060372F"/>
    <w:rsid w:val="00604332"/>
    <w:rsid w:val="0060550B"/>
    <w:rsid w:val="006057F9"/>
    <w:rsid w:val="006124FF"/>
    <w:rsid w:val="00614070"/>
    <w:rsid w:val="00615F85"/>
    <w:rsid w:val="0061660A"/>
    <w:rsid w:val="00617B3A"/>
    <w:rsid w:val="00620A4F"/>
    <w:rsid w:val="00620EA1"/>
    <w:rsid w:val="00622864"/>
    <w:rsid w:val="006247D3"/>
    <w:rsid w:val="0062516D"/>
    <w:rsid w:val="0062583F"/>
    <w:rsid w:val="00625B2A"/>
    <w:rsid w:val="00627C78"/>
    <w:rsid w:val="00630B71"/>
    <w:rsid w:val="0063301A"/>
    <w:rsid w:val="00633129"/>
    <w:rsid w:val="00634E98"/>
    <w:rsid w:val="006360BA"/>
    <w:rsid w:val="006360EA"/>
    <w:rsid w:val="0063764D"/>
    <w:rsid w:val="00640F07"/>
    <w:rsid w:val="00640FE7"/>
    <w:rsid w:val="00646027"/>
    <w:rsid w:val="006478F0"/>
    <w:rsid w:val="006504CD"/>
    <w:rsid w:val="006504D8"/>
    <w:rsid w:val="00651974"/>
    <w:rsid w:val="006519BA"/>
    <w:rsid w:val="006527AC"/>
    <w:rsid w:val="006530AE"/>
    <w:rsid w:val="0065790B"/>
    <w:rsid w:val="00660107"/>
    <w:rsid w:val="00660294"/>
    <w:rsid w:val="006609AF"/>
    <w:rsid w:val="00661749"/>
    <w:rsid w:val="00661A4A"/>
    <w:rsid w:val="0066220E"/>
    <w:rsid w:val="00662A67"/>
    <w:rsid w:val="00664C4A"/>
    <w:rsid w:val="0066528B"/>
    <w:rsid w:val="00667CB2"/>
    <w:rsid w:val="00671041"/>
    <w:rsid w:val="00671BD6"/>
    <w:rsid w:val="00672534"/>
    <w:rsid w:val="006734E1"/>
    <w:rsid w:val="00674BDE"/>
    <w:rsid w:val="00675078"/>
    <w:rsid w:val="00677095"/>
    <w:rsid w:val="0067789B"/>
    <w:rsid w:val="00680072"/>
    <w:rsid w:val="00681EA4"/>
    <w:rsid w:val="00682902"/>
    <w:rsid w:val="00685839"/>
    <w:rsid w:val="0068647F"/>
    <w:rsid w:val="006911E9"/>
    <w:rsid w:val="006914AE"/>
    <w:rsid w:val="00693291"/>
    <w:rsid w:val="00694C19"/>
    <w:rsid w:val="00695E14"/>
    <w:rsid w:val="006979EF"/>
    <w:rsid w:val="006A04F9"/>
    <w:rsid w:val="006A0961"/>
    <w:rsid w:val="006A153F"/>
    <w:rsid w:val="006A2210"/>
    <w:rsid w:val="006A51F2"/>
    <w:rsid w:val="006A57D1"/>
    <w:rsid w:val="006A68FA"/>
    <w:rsid w:val="006B2185"/>
    <w:rsid w:val="006B4840"/>
    <w:rsid w:val="006B4BA4"/>
    <w:rsid w:val="006B5457"/>
    <w:rsid w:val="006B73CA"/>
    <w:rsid w:val="006C1665"/>
    <w:rsid w:val="006C19B2"/>
    <w:rsid w:val="006C1A2D"/>
    <w:rsid w:val="006C50E5"/>
    <w:rsid w:val="006C6428"/>
    <w:rsid w:val="006C6477"/>
    <w:rsid w:val="006C6AE7"/>
    <w:rsid w:val="006C7666"/>
    <w:rsid w:val="006D27D3"/>
    <w:rsid w:val="006D5443"/>
    <w:rsid w:val="006D77B8"/>
    <w:rsid w:val="006E0AAE"/>
    <w:rsid w:val="006E1526"/>
    <w:rsid w:val="006E3096"/>
    <w:rsid w:val="006E309C"/>
    <w:rsid w:val="006E3180"/>
    <w:rsid w:val="006E6056"/>
    <w:rsid w:val="006E65E2"/>
    <w:rsid w:val="006E75FD"/>
    <w:rsid w:val="006F054D"/>
    <w:rsid w:val="006F28C1"/>
    <w:rsid w:val="006F3F46"/>
    <w:rsid w:val="006F699F"/>
    <w:rsid w:val="006F7AA9"/>
    <w:rsid w:val="0070090C"/>
    <w:rsid w:val="00701096"/>
    <w:rsid w:val="007035C0"/>
    <w:rsid w:val="00704D62"/>
    <w:rsid w:val="00705D8F"/>
    <w:rsid w:val="007105AD"/>
    <w:rsid w:val="00710B07"/>
    <w:rsid w:val="0071125D"/>
    <w:rsid w:val="0071189F"/>
    <w:rsid w:val="00713A51"/>
    <w:rsid w:val="00714CC2"/>
    <w:rsid w:val="00715139"/>
    <w:rsid w:val="00716164"/>
    <w:rsid w:val="0071635C"/>
    <w:rsid w:val="00720730"/>
    <w:rsid w:val="007211B9"/>
    <w:rsid w:val="00721B40"/>
    <w:rsid w:val="007234C7"/>
    <w:rsid w:val="00723864"/>
    <w:rsid w:val="00725D38"/>
    <w:rsid w:val="00726774"/>
    <w:rsid w:val="00727166"/>
    <w:rsid w:val="00727187"/>
    <w:rsid w:val="00731041"/>
    <w:rsid w:val="0073427A"/>
    <w:rsid w:val="007359B3"/>
    <w:rsid w:val="00740878"/>
    <w:rsid w:val="00741D27"/>
    <w:rsid w:val="00746384"/>
    <w:rsid w:val="007471DD"/>
    <w:rsid w:val="00747414"/>
    <w:rsid w:val="00750F1D"/>
    <w:rsid w:val="00751328"/>
    <w:rsid w:val="0075419F"/>
    <w:rsid w:val="0075436F"/>
    <w:rsid w:val="00757097"/>
    <w:rsid w:val="00757BE5"/>
    <w:rsid w:val="00760899"/>
    <w:rsid w:val="00761898"/>
    <w:rsid w:val="0076242E"/>
    <w:rsid w:val="00763E22"/>
    <w:rsid w:val="0076411E"/>
    <w:rsid w:val="00765059"/>
    <w:rsid w:val="00766ABF"/>
    <w:rsid w:val="007672EB"/>
    <w:rsid w:val="00770CC3"/>
    <w:rsid w:val="00771FB5"/>
    <w:rsid w:val="007726F9"/>
    <w:rsid w:val="00772889"/>
    <w:rsid w:val="0077364E"/>
    <w:rsid w:val="00775C45"/>
    <w:rsid w:val="007763D3"/>
    <w:rsid w:val="00777379"/>
    <w:rsid w:val="00782611"/>
    <w:rsid w:val="00783144"/>
    <w:rsid w:val="007837A3"/>
    <w:rsid w:val="007837E0"/>
    <w:rsid w:val="00784E0D"/>
    <w:rsid w:val="00785015"/>
    <w:rsid w:val="00785350"/>
    <w:rsid w:val="00785C7B"/>
    <w:rsid w:val="00785D06"/>
    <w:rsid w:val="007877F6"/>
    <w:rsid w:val="007919A0"/>
    <w:rsid w:val="007929D8"/>
    <w:rsid w:val="0079348D"/>
    <w:rsid w:val="007937CE"/>
    <w:rsid w:val="007947E4"/>
    <w:rsid w:val="00795DD0"/>
    <w:rsid w:val="007A1595"/>
    <w:rsid w:val="007A18B5"/>
    <w:rsid w:val="007A191C"/>
    <w:rsid w:val="007A1BD1"/>
    <w:rsid w:val="007A2437"/>
    <w:rsid w:val="007A2A5B"/>
    <w:rsid w:val="007A4215"/>
    <w:rsid w:val="007A4410"/>
    <w:rsid w:val="007A55A6"/>
    <w:rsid w:val="007A7D75"/>
    <w:rsid w:val="007B07E2"/>
    <w:rsid w:val="007B1C61"/>
    <w:rsid w:val="007B25CB"/>
    <w:rsid w:val="007B5AA4"/>
    <w:rsid w:val="007B6EE7"/>
    <w:rsid w:val="007C075B"/>
    <w:rsid w:val="007C09C7"/>
    <w:rsid w:val="007C0DA1"/>
    <w:rsid w:val="007C4ACD"/>
    <w:rsid w:val="007C7BC3"/>
    <w:rsid w:val="007C7FF6"/>
    <w:rsid w:val="007D0989"/>
    <w:rsid w:val="007D4798"/>
    <w:rsid w:val="007D5C53"/>
    <w:rsid w:val="007D69BD"/>
    <w:rsid w:val="007D7F03"/>
    <w:rsid w:val="007E1798"/>
    <w:rsid w:val="007E26BB"/>
    <w:rsid w:val="007E5DCE"/>
    <w:rsid w:val="007E65B6"/>
    <w:rsid w:val="007E7A59"/>
    <w:rsid w:val="007F06BB"/>
    <w:rsid w:val="007F0D36"/>
    <w:rsid w:val="007F0DA5"/>
    <w:rsid w:val="007F2A19"/>
    <w:rsid w:val="007F382E"/>
    <w:rsid w:val="007F3D48"/>
    <w:rsid w:val="007F5C56"/>
    <w:rsid w:val="007F6786"/>
    <w:rsid w:val="007F7375"/>
    <w:rsid w:val="007F7A16"/>
    <w:rsid w:val="0080023F"/>
    <w:rsid w:val="00800554"/>
    <w:rsid w:val="00800F33"/>
    <w:rsid w:val="00801334"/>
    <w:rsid w:val="008024D9"/>
    <w:rsid w:val="00804377"/>
    <w:rsid w:val="0080687E"/>
    <w:rsid w:val="00810447"/>
    <w:rsid w:val="00811629"/>
    <w:rsid w:val="00812CE8"/>
    <w:rsid w:val="008149E8"/>
    <w:rsid w:val="00815324"/>
    <w:rsid w:val="00820DD0"/>
    <w:rsid w:val="00822943"/>
    <w:rsid w:val="00825FBA"/>
    <w:rsid w:val="00827649"/>
    <w:rsid w:val="008303D7"/>
    <w:rsid w:val="00830484"/>
    <w:rsid w:val="008314F8"/>
    <w:rsid w:val="00833EAC"/>
    <w:rsid w:val="0083427B"/>
    <w:rsid w:val="00834608"/>
    <w:rsid w:val="008347B3"/>
    <w:rsid w:val="00835478"/>
    <w:rsid w:val="00835F06"/>
    <w:rsid w:val="00836F1E"/>
    <w:rsid w:val="0083745B"/>
    <w:rsid w:val="00840A28"/>
    <w:rsid w:val="00840E09"/>
    <w:rsid w:val="00841F10"/>
    <w:rsid w:val="0084239F"/>
    <w:rsid w:val="00842555"/>
    <w:rsid w:val="0084325C"/>
    <w:rsid w:val="00846E9E"/>
    <w:rsid w:val="00847DED"/>
    <w:rsid w:val="00853A58"/>
    <w:rsid w:val="0085794F"/>
    <w:rsid w:val="00860742"/>
    <w:rsid w:val="008623DA"/>
    <w:rsid w:val="00862B42"/>
    <w:rsid w:val="00863AAF"/>
    <w:rsid w:val="008645FC"/>
    <w:rsid w:val="0086538A"/>
    <w:rsid w:val="00865FE6"/>
    <w:rsid w:val="00870152"/>
    <w:rsid w:val="008716DC"/>
    <w:rsid w:val="0087274B"/>
    <w:rsid w:val="00872B97"/>
    <w:rsid w:val="00872FD3"/>
    <w:rsid w:val="00876079"/>
    <w:rsid w:val="00876D6F"/>
    <w:rsid w:val="00883F9B"/>
    <w:rsid w:val="0088448B"/>
    <w:rsid w:val="00884DBC"/>
    <w:rsid w:val="00885A39"/>
    <w:rsid w:val="00885C0F"/>
    <w:rsid w:val="0088614E"/>
    <w:rsid w:val="00887ABA"/>
    <w:rsid w:val="00887EBD"/>
    <w:rsid w:val="00890450"/>
    <w:rsid w:val="0089224A"/>
    <w:rsid w:val="008939E6"/>
    <w:rsid w:val="008947F1"/>
    <w:rsid w:val="008950CB"/>
    <w:rsid w:val="008957B6"/>
    <w:rsid w:val="00897F2A"/>
    <w:rsid w:val="008A0E53"/>
    <w:rsid w:val="008A1345"/>
    <w:rsid w:val="008A4973"/>
    <w:rsid w:val="008A735B"/>
    <w:rsid w:val="008B0A61"/>
    <w:rsid w:val="008B1DD3"/>
    <w:rsid w:val="008B4D3C"/>
    <w:rsid w:val="008B7C5D"/>
    <w:rsid w:val="008C13E6"/>
    <w:rsid w:val="008C13FA"/>
    <w:rsid w:val="008C7053"/>
    <w:rsid w:val="008C710A"/>
    <w:rsid w:val="008D0C44"/>
    <w:rsid w:val="008D0DEB"/>
    <w:rsid w:val="008D1F99"/>
    <w:rsid w:val="008D25A1"/>
    <w:rsid w:val="008D4117"/>
    <w:rsid w:val="008D555A"/>
    <w:rsid w:val="008D7226"/>
    <w:rsid w:val="008E0938"/>
    <w:rsid w:val="008E21BC"/>
    <w:rsid w:val="008E41E4"/>
    <w:rsid w:val="008E60B9"/>
    <w:rsid w:val="008F0B62"/>
    <w:rsid w:val="008F2237"/>
    <w:rsid w:val="008F24F4"/>
    <w:rsid w:val="008F2940"/>
    <w:rsid w:val="008F5C1A"/>
    <w:rsid w:val="008F5ED7"/>
    <w:rsid w:val="008F65AB"/>
    <w:rsid w:val="008F71C3"/>
    <w:rsid w:val="008F7EFC"/>
    <w:rsid w:val="00900292"/>
    <w:rsid w:val="00901152"/>
    <w:rsid w:val="00901D79"/>
    <w:rsid w:val="009052EE"/>
    <w:rsid w:val="00906105"/>
    <w:rsid w:val="009066DD"/>
    <w:rsid w:val="00912801"/>
    <w:rsid w:val="00915C64"/>
    <w:rsid w:val="009160BD"/>
    <w:rsid w:val="009167F5"/>
    <w:rsid w:val="009202C5"/>
    <w:rsid w:val="00920388"/>
    <w:rsid w:val="00922AB2"/>
    <w:rsid w:val="00922C67"/>
    <w:rsid w:val="00923DDF"/>
    <w:rsid w:val="00924F82"/>
    <w:rsid w:val="009250CB"/>
    <w:rsid w:val="00925FA3"/>
    <w:rsid w:val="0093101D"/>
    <w:rsid w:val="00933859"/>
    <w:rsid w:val="00934C69"/>
    <w:rsid w:val="00940182"/>
    <w:rsid w:val="0094049F"/>
    <w:rsid w:val="00941464"/>
    <w:rsid w:val="00944D09"/>
    <w:rsid w:val="00945028"/>
    <w:rsid w:val="00946097"/>
    <w:rsid w:val="00946F25"/>
    <w:rsid w:val="00952759"/>
    <w:rsid w:val="0095396C"/>
    <w:rsid w:val="0095426F"/>
    <w:rsid w:val="00954491"/>
    <w:rsid w:val="009550F8"/>
    <w:rsid w:val="00956F66"/>
    <w:rsid w:val="00957D40"/>
    <w:rsid w:val="00961C64"/>
    <w:rsid w:val="00961D61"/>
    <w:rsid w:val="00962275"/>
    <w:rsid w:val="009625F9"/>
    <w:rsid w:val="00967DAB"/>
    <w:rsid w:val="00971516"/>
    <w:rsid w:val="00972225"/>
    <w:rsid w:val="00974A4A"/>
    <w:rsid w:val="0097571C"/>
    <w:rsid w:val="00975C89"/>
    <w:rsid w:val="009762A9"/>
    <w:rsid w:val="00976AB4"/>
    <w:rsid w:val="00976B69"/>
    <w:rsid w:val="0097751C"/>
    <w:rsid w:val="00977633"/>
    <w:rsid w:val="00981A9B"/>
    <w:rsid w:val="009864E7"/>
    <w:rsid w:val="00990318"/>
    <w:rsid w:val="0099162B"/>
    <w:rsid w:val="0099198F"/>
    <w:rsid w:val="00992C4F"/>
    <w:rsid w:val="00992DC9"/>
    <w:rsid w:val="00993832"/>
    <w:rsid w:val="00993CF1"/>
    <w:rsid w:val="00993EC0"/>
    <w:rsid w:val="0099541F"/>
    <w:rsid w:val="00995DA2"/>
    <w:rsid w:val="009A0866"/>
    <w:rsid w:val="009A104A"/>
    <w:rsid w:val="009A6657"/>
    <w:rsid w:val="009A6671"/>
    <w:rsid w:val="009A6CC7"/>
    <w:rsid w:val="009A7774"/>
    <w:rsid w:val="009A7B57"/>
    <w:rsid w:val="009B251F"/>
    <w:rsid w:val="009B2944"/>
    <w:rsid w:val="009B2DE3"/>
    <w:rsid w:val="009C01B0"/>
    <w:rsid w:val="009C12F0"/>
    <w:rsid w:val="009C16DF"/>
    <w:rsid w:val="009C3B74"/>
    <w:rsid w:val="009C3C0F"/>
    <w:rsid w:val="009C509A"/>
    <w:rsid w:val="009C5971"/>
    <w:rsid w:val="009C77B0"/>
    <w:rsid w:val="009C7C46"/>
    <w:rsid w:val="009D11A8"/>
    <w:rsid w:val="009D2457"/>
    <w:rsid w:val="009D5299"/>
    <w:rsid w:val="009E1490"/>
    <w:rsid w:val="009E1AB5"/>
    <w:rsid w:val="009E3D70"/>
    <w:rsid w:val="009E5EFE"/>
    <w:rsid w:val="009E773C"/>
    <w:rsid w:val="009F1E00"/>
    <w:rsid w:val="009F2E66"/>
    <w:rsid w:val="00A01036"/>
    <w:rsid w:val="00A019EE"/>
    <w:rsid w:val="00A01ED7"/>
    <w:rsid w:val="00A024C2"/>
    <w:rsid w:val="00A032FA"/>
    <w:rsid w:val="00A0385B"/>
    <w:rsid w:val="00A04E39"/>
    <w:rsid w:val="00A058A4"/>
    <w:rsid w:val="00A059DA"/>
    <w:rsid w:val="00A10762"/>
    <w:rsid w:val="00A1263A"/>
    <w:rsid w:val="00A13017"/>
    <w:rsid w:val="00A132EA"/>
    <w:rsid w:val="00A14BC0"/>
    <w:rsid w:val="00A14DCA"/>
    <w:rsid w:val="00A15677"/>
    <w:rsid w:val="00A16CC0"/>
    <w:rsid w:val="00A1723D"/>
    <w:rsid w:val="00A17539"/>
    <w:rsid w:val="00A212B8"/>
    <w:rsid w:val="00A21DEA"/>
    <w:rsid w:val="00A23CD7"/>
    <w:rsid w:val="00A2542B"/>
    <w:rsid w:val="00A2737F"/>
    <w:rsid w:val="00A27F7C"/>
    <w:rsid w:val="00A30ADA"/>
    <w:rsid w:val="00A30CE6"/>
    <w:rsid w:val="00A30E12"/>
    <w:rsid w:val="00A327CC"/>
    <w:rsid w:val="00A327F5"/>
    <w:rsid w:val="00A34D23"/>
    <w:rsid w:val="00A3653A"/>
    <w:rsid w:val="00A36E18"/>
    <w:rsid w:val="00A41595"/>
    <w:rsid w:val="00A43E66"/>
    <w:rsid w:val="00A45275"/>
    <w:rsid w:val="00A459DF"/>
    <w:rsid w:val="00A45D7F"/>
    <w:rsid w:val="00A46635"/>
    <w:rsid w:val="00A46B84"/>
    <w:rsid w:val="00A47B7E"/>
    <w:rsid w:val="00A47C14"/>
    <w:rsid w:val="00A50AC3"/>
    <w:rsid w:val="00A51558"/>
    <w:rsid w:val="00A5217C"/>
    <w:rsid w:val="00A52865"/>
    <w:rsid w:val="00A52C3C"/>
    <w:rsid w:val="00A55550"/>
    <w:rsid w:val="00A55F1B"/>
    <w:rsid w:val="00A5601C"/>
    <w:rsid w:val="00A56306"/>
    <w:rsid w:val="00A60BA4"/>
    <w:rsid w:val="00A61070"/>
    <w:rsid w:val="00A614A1"/>
    <w:rsid w:val="00A61854"/>
    <w:rsid w:val="00A62278"/>
    <w:rsid w:val="00A63A9E"/>
    <w:rsid w:val="00A64EAF"/>
    <w:rsid w:val="00A65D2D"/>
    <w:rsid w:val="00A669D9"/>
    <w:rsid w:val="00A6740A"/>
    <w:rsid w:val="00A67848"/>
    <w:rsid w:val="00A71BF1"/>
    <w:rsid w:val="00A73428"/>
    <w:rsid w:val="00A742D9"/>
    <w:rsid w:val="00A8147C"/>
    <w:rsid w:val="00A81DC7"/>
    <w:rsid w:val="00A823C6"/>
    <w:rsid w:val="00A828D4"/>
    <w:rsid w:val="00A83F6D"/>
    <w:rsid w:val="00A84650"/>
    <w:rsid w:val="00A84F66"/>
    <w:rsid w:val="00A86B00"/>
    <w:rsid w:val="00A86B31"/>
    <w:rsid w:val="00A87414"/>
    <w:rsid w:val="00A87950"/>
    <w:rsid w:val="00A904BC"/>
    <w:rsid w:val="00A90BDE"/>
    <w:rsid w:val="00A93DA4"/>
    <w:rsid w:val="00A94A40"/>
    <w:rsid w:val="00A9612F"/>
    <w:rsid w:val="00AA0E10"/>
    <w:rsid w:val="00AA20E1"/>
    <w:rsid w:val="00AA49D2"/>
    <w:rsid w:val="00AA4E3C"/>
    <w:rsid w:val="00AA64D6"/>
    <w:rsid w:val="00AA6F69"/>
    <w:rsid w:val="00AA7A2E"/>
    <w:rsid w:val="00AB1F22"/>
    <w:rsid w:val="00AB28DC"/>
    <w:rsid w:val="00AB2C73"/>
    <w:rsid w:val="00AC1054"/>
    <w:rsid w:val="00AC1570"/>
    <w:rsid w:val="00AC410B"/>
    <w:rsid w:val="00AC6633"/>
    <w:rsid w:val="00AC691D"/>
    <w:rsid w:val="00AC72CF"/>
    <w:rsid w:val="00AD0A62"/>
    <w:rsid w:val="00AD3B9F"/>
    <w:rsid w:val="00AD4FCC"/>
    <w:rsid w:val="00AD6297"/>
    <w:rsid w:val="00AE2AF0"/>
    <w:rsid w:val="00AE539B"/>
    <w:rsid w:val="00AE639A"/>
    <w:rsid w:val="00AE7B63"/>
    <w:rsid w:val="00AF074B"/>
    <w:rsid w:val="00AF0A33"/>
    <w:rsid w:val="00AF1215"/>
    <w:rsid w:val="00AF2D8B"/>
    <w:rsid w:val="00AF317F"/>
    <w:rsid w:val="00B00592"/>
    <w:rsid w:val="00B027AE"/>
    <w:rsid w:val="00B03626"/>
    <w:rsid w:val="00B0615F"/>
    <w:rsid w:val="00B10FC9"/>
    <w:rsid w:val="00B12004"/>
    <w:rsid w:val="00B12782"/>
    <w:rsid w:val="00B12DEF"/>
    <w:rsid w:val="00B15F54"/>
    <w:rsid w:val="00B1685C"/>
    <w:rsid w:val="00B16CB7"/>
    <w:rsid w:val="00B171E6"/>
    <w:rsid w:val="00B207BD"/>
    <w:rsid w:val="00B21557"/>
    <w:rsid w:val="00B224DB"/>
    <w:rsid w:val="00B22778"/>
    <w:rsid w:val="00B2478D"/>
    <w:rsid w:val="00B2498E"/>
    <w:rsid w:val="00B24D24"/>
    <w:rsid w:val="00B261FC"/>
    <w:rsid w:val="00B30CAA"/>
    <w:rsid w:val="00B314CA"/>
    <w:rsid w:val="00B314E7"/>
    <w:rsid w:val="00B31C2C"/>
    <w:rsid w:val="00B3342D"/>
    <w:rsid w:val="00B34A43"/>
    <w:rsid w:val="00B35CB1"/>
    <w:rsid w:val="00B35FF7"/>
    <w:rsid w:val="00B366C2"/>
    <w:rsid w:val="00B4015D"/>
    <w:rsid w:val="00B40930"/>
    <w:rsid w:val="00B40CA6"/>
    <w:rsid w:val="00B40FD4"/>
    <w:rsid w:val="00B4118A"/>
    <w:rsid w:val="00B42152"/>
    <w:rsid w:val="00B43F25"/>
    <w:rsid w:val="00B43F43"/>
    <w:rsid w:val="00B502C2"/>
    <w:rsid w:val="00B51D11"/>
    <w:rsid w:val="00B544C9"/>
    <w:rsid w:val="00B549AD"/>
    <w:rsid w:val="00B55FA8"/>
    <w:rsid w:val="00B56357"/>
    <w:rsid w:val="00B56CC1"/>
    <w:rsid w:val="00B56FDA"/>
    <w:rsid w:val="00B60EE0"/>
    <w:rsid w:val="00B6211F"/>
    <w:rsid w:val="00B623BC"/>
    <w:rsid w:val="00B637D7"/>
    <w:rsid w:val="00B65D04"/>
    <w:rsid w:val="00B65D74"/>
    <w:rsid w:val="00B66894"/>
    <w:rsid w:val="00B67F02"/>
    <w:rsid w:val="00B75FF4"/>
    <w:rsid w:val="00B7706F"/>
    <w:rsid w:val="00B77771"/>
    <w:rsid w:val="00B778AD"/>
    <w:rsid w:val="00B77D2B"/>
    <w:rsid w:val="00B819C6"/>
    <w:rsid w:val="00B81C66"/>
    <w:rsid w:val="00B82987"/>
    <w:rsid w:val="00B83FBE"/>
    <w:rsid w:val="00B8590A"/>
    <w:rsid w:val="00B86001"/>
    <w:rsid w:val="00B86FBF"/>
    <w:rsid w:val="00B87C4D"/>
    <w:rsid w:val="00B9076D"/>
    <w:rsid w:val="00B9168F"/>
    <w:rsid w:val="00B91C3B"/>
    <w:rsid w:val="00B928F1"/>
    <w:rsid w:val="00B95FE8"/>
    <w:rsid w:val="00BA010A"/>
    <w:rsid w:val="00BA0BF4"/>
    <w:rsid w:val="00BA37BD"/>
    <w:rsid w:val="00BA550D"/>
    <w:rsid w:val="00BA55A3"/>
    <w:rsid w:val="00BA6C0F"/>
    <w:rsid w:val="00BB07C1"/>
    <w:rsid w:val="00BB0C9C"/>
    <w:rsid w:val="00BB28A2"/>
    <w:rsid w:val="00BB348B"/>
    <w:rsid w:val="00BB381A"/>
    <w:rsid w:val="00BB5B5A"/>
    <w:rsid w:val="00BB6C6F"/>
    <w:rsid w:val="00BC07C1"/>
    <w:rsid w:val="00BC23D6"/>
    <w:rsid w:val="00BC272A"/>
    <w:rsid w:val="00BC3277"/>
    <w:rsid w:val="00BC330C"/>
    <w:rsid w:val="00BC3921"/>
    <w:rsid w:val="00BC4B35"/>
    <w:rsid w:val="00BC6C08"/>
    <w:rsid w:val="00BC6E78"/>
    <w:rsid w:val="00BC76CE"/>
    <w:rsid w:val="00BD1808"/>
    <w:rsid w:val="00BD1E3A"/>
    <w:rsid w:val="00BD40BA"/>
    <w:rsid w:val="00BD4372"/>
    <w:rsid w:val="00BD4C4A"/>
    <w:rsid w:val="00BD5D6E"/>
    <w:rsid w:val="00BD632A"/>
    <w:rsid w:val="00BE21E4"/>
    <w:rsid w:val="00BE2D4B"/>
    <w:rsid w:val="00BE471E"/>
    <w:rsid w:val="00BE51C1"/>
    <w:rsid w:val="00BE5E1B"/>
    <w:rsid w:val="00BE6048"/>
    <w:rsid w:val="00BE7BCD"/>
    <w:rsid w:val="00BF00CA"/>
    <w:rsid w:val="00BF0360"/>
    <w:rsid w:val="00BF3DAD"/>
    <w:rsid w:val="00BF5338"/>
    <w:rsid w:val="00BF5906"/>
    <w:rsid w:val="00BF6EF1"/>
    <w:rsid w:val="00BF7296"/>
    <w:rsid w:val="00C0101A"/>
    <w:rsid w:val="00C0455A"/>
    <w:rsid w:val="00C07BA1"/>
    <w:rsid w:val="00C10F2D"/>
    <w:rsid w:val="00C11391"/>
    <w:rsid w:val="00C11DD4"/>
    <w:rsid w:val="00C121C4"/>
    <w:rsid w:val="00C12DCC"/>
    <w:rsid w:val="00C154C7"/>
    <w:rsid w:val="00C1555D"/>
    <w:rsid w:val="00C20E65"/>
    <w:rsid w:val="00C212FE"/>
    <w:rsid w:val="00C22B7A"/>
    <w:rsid w:val="00C23751"/>
    <w:rsid w:val="00C2572E"/>
    <w:rsid w:val="00C25EC1"/>
    <w:rsid w:val="00C270CC"/>
    <w:rsid w:val="00C27347"/>
    <w:rsid w:val="00C27F8A"/>
    <w:rsid w:val="00C30C82"/>
    <w:rsid w:val="00C3210A"/>
    <w:rsid w:val="00C326C5"/>
    <w:rsid w:val="00C33235"/>
    <w:rsid w:val="00C33F7F"/>
    <w:rsid w:val="00C42FB7"/>
    <w:rsid w:val="00C43D78"/>
    <w:rsid w:val="00C45898"/>
    <w:rsid w:val="00C45D31"/>
    <w:rsid w:val="00C47462"/>
    <w:rsid w:val="00C5047D"/>
    <w:rsid w:val="00C512FB"/>
    <w:rsid w:val="00C5390A"/>
    <w:rsid w:val="00C55604"/>
    <w:rsid w:val="00C563D0"/>
    <w:rsid w:val="00C57722"/>
    <w:rsid w:val="00C607A4"/>
    <w:rsid w:val="00C62189"/>
    <w:rsid w:val="00C6255C"/>
    <w:rsid w:val="00C65851"/>
    <w:rsid w:val="00C720E2"/>
    <w:rsid w:val="00C73393"/>
    <w:rsid w:val="00C73C09"/>
    <w:rsid w:val="00C7630D"/>
    <w:rsid w:val="00C80061"/>
    <w:rsid w:val="00C80AAA"/>
    <w:rsid w:val="00C82513"/>
    <w:rsid w:val="00C83B50"/>
    <w:rsid w:val="00C84F2A"/>
    <w:rsid w:val="00C8564E"/>
    <w:rsid w:val="00C857B2"/>
    <w:rsid w:val="00C918FD"/>
    <w:rsid w:val="00C93360"/>
    <w:rsid w:val="00C9407D"/>
    <w:rsid w:val="00C944B3"/>
    <w:rsid w:val="00C94DE0"/>
    <w:rsid w:val="00C94DE2"/>
    <w:rsid w:val="00C95410"/>
    <w:rsid w:val="00C9565E"/>
    <w:rsid w:val="00C95742"/>
    <w:rsid w:val="00C969D7"/>
    <w:rsid w:val="00CA03D9"/>
    <w:rsid w:val="00CA1260"/>
    <w:rsid w:val="00CA2EA2"/>
    <w:rsid w:val="00CA3FCF"/>
    <w:rsid w:val="00CA4A5B"/>
    <w:rsid w:val="00CA53B9"/>
    <w:rsid w:val="00CA757E"/>
    <w:rsid w:val="00CA7709"/>
    <w:rsid w:val="00CB3D17"/>
    <w:rsid w:val="00CC084A"/>
    <w:rsid w:val="00CC0884"/>
    <w:rsid w:val="00CC16FD"/>
    <w:rsid w:val="00CC1F9D"/>
    <w:rsid w:val="00CC2E94"/>
    <w:rsid w:val="00CC4A2E"/>
    <w:rsid w:val="00CC6BA9"/>
    <w:rsid w:val="00CC6E9B"/>
    <w:rsid w:val="00CD0D89"/>
    <w:rsid w:val="00CD1E44"/>
    <w:rsid w:val="00CD26FD"/>
    <w:rsid w:val="00CD2977"/>
    <w:rsid w:val="00CD7400"/>
    <w:rsid w:val="00CE0132"/>
    <w:rsid w:val="00CE029F"/>
    <w:rsid w:val="00CE35BA"/>
    <w:rsid w:val="00CE7B50"/>
    <w:rsid w:val="00CF122B"/>
    <w:rsid w:val="00CF255B"/>
    <w:rsid w:val="00CF39A2"/>
    <w:rsid w:val="00CF416C"/>
    <w:rsid w:val="00CF6646"/>
    <w:rsid w:val="00CF6678"/>
    <w:rsid w:val="00CF71BD"/>
    <w:rsid w:val="00D01525"/>
    <w:rsid w:val="00D0208C"/>
    <w:rsid w:val="00D02B94"/>
    <w:rsid w:val="00D02DE6"/>
    <w:rsid w:val="00D02EDC"/>
    <w:rsid w:val="00D04E67"/>
    <w:rsid w:val="00D0765E"/>
    <w:rsid w:val="00D07AC9"/>
    <w:rsid w:val="00D10953"/>
    <w:rsid w:val="00D10F44"/>
    <w:rsid w:val="00D1266C"/>
    <w:rsid w:val="00D1377B"/>
    <w:rsid w:val="00D169EA"/>
    <w:rsid w:val="00D17536"/>
    <w:rsid w:val="00D17781"/>
    <w:rsid w:val="00D21E32"/>
    <w:rsid w:val="00D2222B"/>
    <w:rsid w:val="00D227F7"/>
    <w:rsid w:val="00D230DE"/>
    <w:rsid w:val="00D23C29"/>
    <w:rsid w:val="00D23EA4"/>
    <w:rsid w:val="00D245F8"/>
    <w:rsid w:val="00D2550D"/>
    <w:rsid w:val="00D2713B"/>
    <w:rsid w:val="00D306B6"/>
    <w:rsid w:val="00D321CE"/>
    <w:rsid w:val="00D32405"/>
    <w:rsid w:val="00D35BE7"/>
    <w:rsid w:val="00D41729"/>
    <w:rsid w:val="00D41CB9"/>
    <w:rsid w:val="00D420B8"/>
    <w:rsid w:val="00D42A33"/>
    <w:rsid w:val="00D4459F"/>
    <w:rsid w:val="00D452C4"/>
    <w:rsid w:val="00D45C3C"/>
    <w:rsid w:val="00D46AEF"/>
    <w:rsid w:val="00D46CF0"/>
    <w:rsid w:val="00D5183E"/>
    <w:rsid w:val="00D52AD1"/>
    <w:rsid w:val="00D54061"/>
    <w:rsid w:val="00D57FB4"/>
    <w:rsid w:val="00D60B17"/>
    <w:rsid w:val="00D6145C"/>
    <w:rsid w:val="00D64003"/>
    <w:rsid w:val="00D70229"/>
    <w:rsid w:val="00D7165B"/>
    <w:rsid w:val="00D7199F"/>
    <w:rsid w:val="00D7293F"/>
    <w:rsid w:val="00D72A0F"/>
    <w:rsid w:val="00D73309"/>
    <w:rsid w:val="00D73A72"/>
    <w:rsid w:val="00D7579B"/>
    <w:rsid w:val="00D80433"/>
    <w:rsid w:val="00D82D82"/>
    <w:rsid w:val="00D830CA"/>
    <w:rsid w:val="00D83C88"/>
    <w:rsid w:val="00D84256"/>
    <w:rsid w:val="00D85005"/>
    <w:rsid w:val="00D86C3C"/>
    <w:rsid w:val="00D91278"/>
    <w:rsid w:val="00D92238"/>
    <w:rsid w:val="00D93344"/>
    <w:rsid w:val="00D94788"/>
    <w:rsid w:val="00D949A1"/>
    <w:rsid w:val="00D95CCD"/>
    <w:rsid w:val="00DA4A0F"/>
    <w:rsid w:val="00DA4B6C"/>
    <w:rsid w:val="00DA4E61"/>
    <w:rsid w:val="00DA6786"/>
    <w:rsid w:val="00DA73E0"/>
    <w:rsid w:val="00DA776A"/>
    <w:rsid w:val="00DB52AF"/>
    <w:rsid w:val="00DB5866"/>
    <w:rsid w:val="00DB5BAA"/>
    <w:rsid w:val="00DB6EFC"/>
    <w:rsid w:val="00DC034B"/>
    <w:rsid w:val="00DC0B58"/>
    <w:rsid w:val="00DC0E8B"/>
    <w:rsid w:val="00DC12DF"/>
    <w:rsid w:val="00DC1E65"/>
    <w:rsid w:val="00DC4152"/>
    <w:rsid w:val="00DC503E"/>
    <w:rsid w:val="00DC70DC"/>
    <w:rsid w:val="00DD0AA3"/>
    <w:rsid w:val="00DD0E50"/>
    <w:rsid w:val="00DD21BD"/>
    <w:rsid w:val="00DD35D8"/>
    <w:rsid w:val="00DD463A"/>
    <w:rsid w:val="00DD46DF"/>
    <w:rsid w:val="00DD5605"/>
    <w:rsid w:val="00DD701B"/>
    <w:rsid w:val="00DE0B4D"/>
    <w:rsid w:val="00DE1648"/>
    <w:rsid w:val="00DE3495"/>
    <w:rsid w:val="00DE45F9"/>
    <w:rsid w:val="00DE548D"/>
    <w:rsid w:val="00DE6292"/>
    <w:rsid w:val="00DE68E9"/>
    <w:rsid w:val="00DF1EF6"/>
    <w:rsid w:val="00DF3361"/>
    <w:rsid w:val="00DF3A9A"/>
    <w:rsid w:val="00DF3D4F"/>
    <w:rsid w:val="00DF4DAF"/>
    <w:rsid w:val="00DF5718"/>
    <w:rsid w:val="00E012B0"/>
    <w:rsid w:val="00E01EAE"/>
    <w:rsid w:val="00E02574"/>
    <w:rsid w:val="00E02E03"/>
    <w:rsid w:val="00E02EE5"/>
    <w:rsid w:val="00E03117"/>
    <w:rsid w:val="00E03F40"/>
    <w:rsid w:val="00E050AA"/>
    <w:rsid w:val="00E054EC"/>
    <w:rsid w:val="00E06756"/>
    <w:rsid w:val="00E120A7"/>
    <w:rsid w:val="00E12AD3"/>
    <w:rsid w:val="00E12ED5"/>
    <w:rsid w:val="00E13A94"/>
    <w:rsid w:val="00E13CE1"/>
    <w:rsid w:val="00E14434"/>
    <w:rsid w:val="00E15258"/>
    <w:rsid w:val="00E205FB"/>
    <w:rsid w:val="00E2097C"/>
    <w:rsid w:val="00E21002"/>
    <w:rsid w:val="00E2191B"/>
    <w:rsid w:val="00E2206D"/>
    <w:rsid w:val="00E22E12"/>
    <w:rsid w:val="00E234F5"/>
    <w:rsid w:val="00E23847"/>
    <w:rsid w:val="00E23BB3"/>
    <w:rsid w:val="00E24910"/>
    <w:rsid w:val="00E25130"/>
    <w:rsid w:val="00E26112"/>
    <w:rsid w:val="00E32A03"/>
    <w:rsid w:val="00E32FEE"/>
    <w:rsid w:val="00E3476C"/>
    <w:rsid w:val="00E34DC9"/>
    <w:rsid w:val="00E360E1"/>
    <w:rsid w:val="00E361AD"/>
    <w:rsid w:val="00E409DA"/>
    <w:rsid w:val="00E40F87"/>
    <w:rsid w:val="00E43FF9"/>
    <w:rsid w:val="00E4443A"/>
    <w:rsid w:val="00E44778"/>
    <w:rsid w:val="00E44940"/>
    <w:rsid w:val="00E460DE"/>
    <w:rsid w:val="00E469ED"/>
    <w:rsid w:val="00E5023F"/>
    <w:rsid w:val="00E518F4"/>
    <w:rsid w:val="00E54372"/>
    <w:rsid w:val="00E54A8A"/>
    <w:rsid w:val="00E5525F"/>
    <w:rsid w:val="00E565E5"/>
    <w:rsid w:val="00E57977"/>
    <w:rsid w:val="00E60600"/>
    <w:rsid w:val="00E61325"/>
    <w:rsid w:val="00E61370"/>
    <w:rsid w:val="00E61F09"/>
    <w:rsid w:val="00E621AC"/>
    <w:rsid w:val="00E62244"/>
    <w:rsid w:val="00E624A4"/>
    <w:rsid w:val="00E629FE"/>
    <w:rsid w:val="00E62D33"/>
    <w:rsid w:val="00E62FED"/>
    <w:rsid w:val="00E648B4"/>
    <w:rsid w:val="00E65AE8"/>
    <w:rsid w:val="00E70668"/>
    <w:rsid w:val="00E706B9"/>
    <w:rsid w:val="00E706EC"/>
    <w:rsid w:val="00E7117C"/>
    <w:rsid w:val="00E7425E"/>
    <w:rsid w:val="00E75A3B"/>
    <w:rsid w:val="00E7686B"/>
    <w:rsid w:val="00E84D7B"/>
    <w:rsid w:val="00E90079"/>
    <w:rsid w:val="00E904F5"/>
    <w:rsid w:val="00E90A04"/>
    <w:rsid w:val="00E93777"/>
    <w:rsid w:val="00E94171"/>
    <w:rsid w:val="00E95547"/>
    <w:rsid w:val="00E95707"/>
    <w:rsid w:val="00E9757A"/>
    <w:rsid w:val="00EA2F45"/>
    <w:rsid w:val="00EA4FF3"/>
    <w:rsid w:val="00EA6C08"/>
    <w:rsid w:val="00EB136F"/>
    <w:rsid w:val="00EB18FE"/>
    <w:rsid w:val="00EB261E"/>
    <w:rsid w:val="00EB562F"/>
    <w:rsid w:val="00EB5642"/>
    <w:rsid w:val="00EB6BB3"/>
    <w:rsid w:val="00EC16B9"/>
    <w:rsid w:val="00EC18B8"/>
    <w:rsid w:val="00EC27BF"/>
    <w:rsid w:val="00EC3B3D"/>
    <w:rsid w:val="00EC448F"/>
    <w:rsid w:val="00EC4631"/>
    <w:rsid w:val="00EC4C18"/>
    <w:rsid w:val="00EC55E4"/>
    <w:rsid w:val="00EC5736"/>
    <w:rsid w:val="00EC6A45"/>
    <w:rsid w:val="00EC730B"/>
    <w:rsid w:val="00EC7E1A"/>
    <w:rsid w:val="00ED0955"/>
    <w:rsid w:val="00ED6981"/>
    <w:rsid w:val="00EE21E2"/>
    <w:rsid w:val="00EE27F5"/>
    <w:rsid w:val="00EE2B53"/>
    <w:rsid w:val="00EE32F4"/>
    <w:rsid w:val="00EE51FD"/>
    <w:rsid w:val="00EE58C9"/>
    <w:rsid w:val="00EE683E"/>
    <w:rsid w:val="00EE7373"/>
    <w:rsid w:val="00EE7560"/>
    <w:rsid w:val="00EF0E80"/>
    <w:rsid w:val="00EF1B08"/>
    <w:rsid w:val="00EF21CE"/>
    <w:rsid w:val="00EF2F30"/>
    <w:rsid w:val="00EF3D04"/>
    <w:rsid w:val="00EF44A9"/>
    <w:rsid w:val="00EF5CCF"/>
    <w:rsid w:val="00EF6DA8"/>
    <w:rsid w:val="00EF7CAF"/>
    <w:rsid w:val="00F00500"/>
    <w:rsid w:val="00F007D7"/>
    <w:rsid w:val="00F00A9C"/>
    <w:rsid w:val="00F011A8"/>
    <w:rsid w:val="00F0159E"/>
    <w:rsid w:val="00F01B5F"/>
    <w:rsid w:val="00F03CD6"/>
    <w:rsid w:val="00F04F75"/>
    <w:rsid w:val="00F110E4"/>
    <w:rsid w:val="00F120D0"/>
    <w:rsid w:val="00F139F5"/>
    <w:rsid w:val="00F13AAC"/>
    <w:rsid w:val="00F144CE"/>
    <w:rsid w:val="00F14C0C"/>
    <w:rsid w:val="00F14DB2"/>
    <w:rsid w:val="00F166C6"/>
    <w:rsid w:val="00F17E0E"/>
    <w:rsid w:val="00F17EE7"/>
    <w:rsid w:val="00F20488"/>
    <w:rsid w:val="00F20965"/>
    <w:rsid w:val="00F25B17"/>
    <w:rsid w:val="00F260CD"/>
    <w:rsid w:val="00F2652F"/>
    <w:rsid w:val="00F2682C"/>
    <w:rsid w:val="00F310F4"/>
    <w:rsid w:val="00F31C9F"/>
    <w:rsid w:val="00F337CD"/>
    <w:rsid w:val="00F339F1"/>
    <w:rsid w:val="00F3539C"/>
    <w:rsid w:val="00F357B9"/>
    <w:rsid w:val="00F42713"/>
    <w:rsid w:val="00F4312E"/>
    <w:rsid w:val="00F43DE5"/>
    <w:rsid w:val="00F464A8"/>
    <w:rsid w:val="00F4761A"/>
    <w:rsid w:val="00F47C2F"/>
    <w:rsid w:val="00F47E57"/>
    <w:rsid w:val="00F5070F"/>
    <w:rsid w:val="00F51003"/>
    <w:rsid w:val="00F51739"/>
    <w:rsid w:val="00F51F98"/>
    <w:rsid w:val="00F5422B"/>
    <w:rsid w:val="00F549FF"/>
    <w:rsid w:val="00F54D3F"/>
    <w:rsid w:val="00F566C9"/>
    <w:rsid w:val="00F618AA"/>
    <w:rsid w:val="00F63358"/>
    <w:rsid w:val="00F63950"/>
    <w:rsid w:val="00F64450"/>
    <w:rsid w:val="00F64496"/>
    <w:rsid w:val="00F66E35"/>
    <w:rsid w:val="00F73707"/>
    <w:rsid w:val="00F73BDA"/>
    <w:rsid w:val="00F744B5"/>
    <w:rsid w:val="00F75C39"/>
    <w:rsid w:val="00F75C82"/>
    <w:rsid w:val="00F76160"/>
    <w:rsid w:val="00F76803"/>
    <w:rsid w:val="00F76BB0"/>
    <w:rsid w:val="00F77911"/>
    <w:rsid w:val="00F77AFF"/>
    <w:rsid w:val="00F80606"/>
    <w:rsid w:val="00F824D0"/>
    <w:rsid w:val="00F82A9C"/>
    <w:rsid w:val="00F82E57"/>
    <w:rsid w:val="00F84EF0"/>
    <w:rsid w:val="00F85978"/>
    <w:rsid w:val="00F86362"/>
    <w:rsid w:val="00F86B57"/>
    <w:rsid w:val="00F87A6E"/>
    <w:rsid w:val="00F90730"/>
    <w:rsid w:val="00F908CE"/>
    <w:rsid w:val="00F913F0"/>
    <w:rsid w:val="00F92E77"/>
    <w:rsid w:val="00F94112"/>
    <w:rsid w:val="00F9411C"/>
    <w:rsid w:val="00F94AAF"/>
    <w:rsid w:val="00FA0208"/>
    <w:rsid w:val="00FA053C"/>
    <w:rsid w:val="00FA16ED"/>
    <w:rsid w:val="00FA2D1B"/>
    <w:rsid w:val="00FA49EB"/>
    <w:rsid w:val="00FA5F4A"/>
    <w:rsid w:val="00FA7A50"/>
    <w:rsid w:val="00FA7C05"/>
    <w:rsid w:val="00FB053C"/>
    <w:rsid w:val="00FB0AB8"/>
    <w:rsid w:val="00FB1C21"/>
    <w:rsid w:val="00FB2356"/>
    <w:rsid w:val="00FB4751"/>
    <w:rsid w:val="00FC3F23"/>
    <w:rsid w:val="00FC4EED"/>
    <w:rsid w:val="00FC6BC0"/>
    <w:rsid w:val="00FC6EBB"/>
    <w:rsid w:val="00FC73AF"/>
    <w:rsid w:val="00FD1235"/>
    <w:rsid w:val="00FD1659"/>
    <w:rsid w:val="00FD2020"/>
    <w:rsid w:val="00FD34F7"/>
    <w:rsid w:val="00FD46A4"/>
    <w:rsid w:val="00FD6CE3"/>
    <w:rsid w:val="00FE043F"/>
    <w:rsid w:val="00FE08C3"/>
    <w:rsid w:val="00FE1554"/>
    <w:rsid w:val="00FE24A0"/>
    <w:rsid w:val="00FE2E9D"/>
    <w:rsid w:val="00FE39D7"/>
    <w:rsid w:val="00FE3FFD"/>
    <w:rsid w:val="00FE4AF6"/>
    <w:rsid w:val="00FE5B20"/>
    <w:rsid w:val="00FE6D8E"/>
    <w:rsid w:val="00FE6DFC"/>
    <w:rsid w:val="00FF0072"/>
    <w:rsid w:val="00FF16BD"/>
    <w:rsid w:val="00FF1787"/>
    <w:rsid w:val="00FF191B"/>
    <w:rsid w:val="00FF1A55"/>
    <w:rsid w:val="00FF1BDE"/>
    <w:rsid w:val="00FF23FB"/>
    <w:rsid w:val="00FF27C7"/>
    <w:rsid w:val="00FF3B15"/>
    <w:rsid w:val="00FF5CAF"/>
    <w:rsid w:val="00FF62C8"/>
    <w:rsid w:val="00FF666E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979CBD"/>
  <w15:chartTrackingRefBased/>
  <w15:docId w15:val="{97FC67E5-44D8-4C72-A665-16072F05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862"/>
    <w:pPr>
      <w:spacing w:after="200" w:line="240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qFormat/>
    <w:rsid w:val="00426862"/>
    <w:pPr>
      <w:autoSpaceDE w:val="0"/>
      <w:autoSpaceDN w:val="0"/>
      <w:spacing w:after="0"/>
      <w:outlineLvl w:val="0"/>
    </w:pPr>
    <w:rPr>
      <w:rFonts w:ascii="Garamond" w:eastAsia="MS Mincho" w:hAnsi="Garamond" w:cs="Times New Roman"/>
      <w:b/>
      <w:sz w:val="28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6862"/>
    <w:rPr>
      <w:rFonts w:ascii="Garamond" w:eastAsia="MS Mincho" w:hAnsi="Garamond" w:cs="Times New Roman"/>
      <w:b/>
      <w:sz w:val="28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26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862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86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68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86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8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862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862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2686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26862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268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6862"/>
  </w:style>
  <w:style w:type="character" w:styleId="Strong">
    <w:name w:val="Strong"/>
    <w:basedOn w:val="DefaultParagraphFont"/>
    <w:uiPriority w:val="22"/>
    <w:qFormat/>
    <w:rsid w:val="0042686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26862"/>
    <w:pPr>
      <w:spacing w:after="0"/>
      <w:jc w:val="center"/>
    </w:pPr>
    <w:rPr>
      <w:rFonts w:ascii="Calibri" w:eastAsia="MS Mincho" w:hAnsi="Calibri" w:cs="Calibri"/>
      <w:noProof/>
      <w:szCs w:val="24"/>
      <w:lang w:eastAsia="ja-JP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26862"/>
    <w:rPr>
      <w:rFonts w:ascii="Calibri" w:eastAsia="MS Mincho" w:hAnsi="Calibri" w:cs="Calibri"/>
      <w:b w:val="0"/>
      <w:noProof/>
      <w:sz w:val="28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26862"/>
    <w:rPr>
      <w:rFonts w:ascii="Calibri" w:eastAsia="MS Mincho" w:hAnsi="Calibri" w:cs="Calibri"/>
      <w:noProof/>
      <w:szCs w:val="24"/>
      <w:lang w:eastAsia="ja-JP"/>
    </w:rPr>
  </w:style>
  <w:style w:type="character" w:customStyle="1" w:styleId="EndNoteBibliographyChar">
    <w:name w:val="EndNote Bibliography Char"/>
    <w:basedOn w:val="Heading1Char"/>
    <w:link w:val="EndNoteBibliography"/>
    <w:rsid w:val="00426862"/>
    <w:rPr>
      <w:rFonts w:ascii="Calibri" w:eastAsia="MS Mincho" w:hAnsi="Calibri" w:cs="Calibri"/>
      <w:b w:val="0"/>
      <w:noProof/>
      <w:sz w:val="28"/>
      <w:szCs w:val="24"/>
      <w:lang w:eastAsia="ja-JP"/>
    </w:rPr>
  </w:style>
  <w:style w:type="paragraph" w:customStyle="1" w:styleId="Default">
    <w:name w:val="Default"/>
    <w:rsid w:val="00426862"/>
    <w:pPr>
      <w:autoSpaceDE w:val="0"/>
      <w:autoSpaceDN w:val="0"/>
      <w:adjustRightInd w:val="0"/>
      <w:spacing w:after="0" w:line="240" w:lineRule="auto"/>
    </w:pPr>
    <w:rPr>
      <w:rFonts w:cs="Arial"/>
      <w:color w:val="000000"/>
      <w:sz w:val="24"/>
      <w:szCs w:val="24"/>
    </w:rPr>
  </w:style>
  <w:style w:type="character" w:customStyle="1" w:styleId="docsum-pmid">
    <w:name w:val="docsum-pmid"/>
    <w:basedOn w:val="DefaultParagraphFont"/>
    <w:rsid w:val="00426862"/>
  </w:style>
  <w:style w:type="paragraph" w:customStyle="1" w:styleId="bb-text">
    <w:name w:val="bb-text"/>
    <w:basedOn w:val="Normal"/>
    <w:rsid w:val="004268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-393687187394740988msolistparagraph">
    <w:name w:val="m_-393687187394740988msolistparagraph"/>
    <w:basedOn w:val="Normal"/>
    <w:rsid w:val="004268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90730"/>
    <w:pPr>
      <w:spacing w:after="0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90730"/>
    <w:rPr>
      <w:rFonts w:ascii="Calibri" w:hAnsi="Calibri"/>
      <w:szCs w:val="21"/>
    </w:rPr>
  </w:style>
  <w:style w:type="character" w:customStyle="1" w:styleId="fmainbody">
    <w:name w:val="f_mainbody"/>
    <w:basedOn w:val="DefaultParagraphFont"/>
    <w:rsid w:val="00420D4C"/>
  </w:style>
  <w:style w:type="paragraph" w:styleId="Footer">
    <w:name w:val="footer"/>
    <w:basedOn w:val="Normal"/>
    <w:link w:val="FooterChar"/>
    <w:uiPriority w:val="99"/>
    <w:unhideWhenUsed/>
    <w:rsid w:val="005C29C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C29CF"/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013BA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BAC"/>
    <w:rPr>
      <w:rFonts w:asciiTheme="minorHAnsi" w:hAnsiTheme="minorHAns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A4663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46635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2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8D3E1-666D-4964-AF37-77702F201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endra</dc:creator>
  <cp:keywords/>
  <dc:description/>
  <cp:lastModifiedBy>e741894</cp:lastModifiedBy>
  <cp:revision>2</cp:revision>
  <cp:lastPrinted>2024-08-28T00:33:00Z</cp:lastPrinted>
  <dcterms:created xsi:type="dcterms:W3CDTF">2024-08-28T00:37:00Z</dcterms:created>
  <dcterms:modified xsi:type="dcterms:W3CDTF">2024-08-2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ea0cb547072508c716b41ab2b1fbc7357075da448995b2c40c0e2f71b76ad8</vt:lpwstr>
  </property>
</Properties>
</file>